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ECCCA9" w14:textId="77777777" w:rsidR="00226EE5" w:rsidRPr="00062241" w:rsidRDefault="00226EE5" w:rsidP="007419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62241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62241">
        <w:rPr>
          <w:rFonts w:ascii="Times New Roman" w:hAnsi="Times New Roman" w:cs="Times New Roman"/>
          <w:sz w:val="20"/>
          <w:szCs w:val="20"/>
        </w:rPr>
        <w:t xml:space="preserve">1. Distribution of chemotherapy regimens in </w:t>
      </w:r>
      <w:r>
        <w:rPr>
          <w:rFonts w:ascii="Times New Roman" w:hAnsi="Times New Roman" w:cs="Times New Roman"/>
          <w:sz w:val="20"/>
          <w:szCs w:val="20"/>
        </w:rPr>
        <w:t>336</w:t>
      </w:r>
      <w:r w:rsidRPr="00062241">
        <w:rPr>
          <w:rFonts w:ascii="Times New Roman" w:hAnsi="Times New Roman" w:cs="Times New Roman"/>
          <w:sz w:val="20"/>
          <w:szCs w:val="20"/>
        </w:rPr>
        <w:t xml:space="preserve"> patients with advanced-stage NKTCL</w:t>
      </w:r>
    </w:p>
    <w:tbl>
      <w:tblPr>
        <w:tblStyle w:val="a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4819"/>
      </w:tblGrid>
      <w:tr w:rsidR="00226EE5" w:rsidRPr="00062241" w14:paraId="3D3C4CF6" w14:textId="77777777" w:rsidTr="0074191A">
        <w:trPr>
          <w:trHeight w:val="71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438AC" w14:textId="77777777" w:rsidR="00226EE5" w:rsidRPr="00062241" w:rsidRDefault="00226EE5" w:rsidP="007419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F110C" w14:textId="77777777" w:rsidR="00226EE5" w:rsidRPr="00062241" w:rsidRDefault="00226EE5" w:rsidP="007419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Number (%)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DEF26" w14:textId="77777777" w:rsidR="00226EE5" w:rsidRPr="00062241" w:rsidRDefault="00226EE5" w:rsidP="007419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Definition and agents</w:t>
            </w:r>
          </w:p>
        </w:tc>
      </w:tr>
      <w:tr w:rsidR="00226EE5" w:rsidRPr="00062241" w14:paraId="6B8B6B52" w14:textId="77777777" w:rsidTr="0074191A">
        <w:trPr>
          <w:trHeight w:val="62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D615022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Asp–containin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94C0F3B" w14:textId="53DA402D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5F10CF8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Regimens containing asparaginase (L-asparaginase or Peg-asparaginase)</w:t>
            </w:r>
          </w:p>
        </w:tc>
      </w:tr>
      <w:tr w:rsidR="00226EE5" w:rsidRPr="00062241" w14:paraId="620CB34F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2E99A374" w14:textId="77777777" w:rsidR="00226EE5" w:rsidRPr="00062241" w:rsidRDefault="00226EE5" w:rsidP="0074191A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GEMOX-L/P</w:t>
            </w:r>
          </w:p>
        </w:tc>
        <w:tc>
          <w:tcPr>
            <w:tcW w:w="1843" w:type="dxa"/>
            <w:shd w:val="clear" w:color="auto" w:fill="E7E6E6" w:themeFill="background2"/>
          </w:tcPr>
          <w:p w14:paraId="57205CCD" w14:textId="76DCDB7B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0F94FF24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Gemcitabine, oxaliplatin, L-asparaginase or Peg-asparaginase</w:t>
            </w:r>
          </w:p>
        </w:tc>
      </w:tr>
      <w:tr w:rsidR="00226EE5" w:rsidRPr="00062241" w14:paraId="7BD30509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1C47D67C" w14:textId="77777777" w:rsidR="00226EE5" w:rsidRPr="00062241" w:rsidRDefault="00226EE5" w:rsidP="0074191A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GDP-L/P</w:t>
            </w:r>
          </w:p>
        </w:tc>
        <w:tc>
          <w:tcPr>
            <w:tcW w:w="1843" w:type="dxa"/>
            <w:shd w:val="clear" w:color="auto" w:fill="E7E6E6" w:themeFill="background2"/>
          </w:tcPr>
          <w:p w14:paraId="0AFC2566" w14:textId="64BFEDE6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06335F13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Gemcitabine, cisplatin, dexamethasone, L-asparaginase or Peg-asparaginase</w:t>
            </w:r>
          </w:p>
        </w:tc>
      </w:tr>
      <w:tr w:rsidR="00226EE5" w:rsidRPr="00062241" w14:paraId="44BFCAF8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69751FC1" w14:textId="77777777" w:rsidR="00226EE5" w:rsidRPr="00062241" w:rsidRDefault="00226EE5" w:rsidP="0074191A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DDGP</w:t>
            </w:r>
          </w:p>
        </w:tc>
        <w:tc>
          <w:tcPr>
            <w:tcW w:w="1843" w:type="dxa"/>
            <w:shd w:val="clear" w:color="auto" w:fill="E7E6E6" w:themeFill="background2"/>
          </w:tcPr>
          <w:p w14:paraId="4D50281F" w14:textId="32167D34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17201484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Cisplatin, dexamethasone, gemcitabine, Peg-asparaginase</w:t>
            </w:r>
          </w:p>
        </w:tc>
      </w:tr>
      <w:tr w:rsidR="00226EE5" w:rsidRPr="00062241" w14:paraId="58666854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0CDA5CB8" w14:textId="77777777" w:rsidR="00226EE5" w:rsidRPr="00062241" w:rsidRDefault="00226EE5" w:rsidP="0074191A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GDP/VIDL</w:t>
            </w:r>
          </w:p>
        </w:tc>
        <w:tc>
          <w:tcPr>
            <w:tcW w:w="1843" w:type="dxa"/>
            <w:shd w:val="clear" w:color="auto" w:fill="E7E6E6" w:themeFill="background2"/>
          </w:tcPr>
          <w:p w14:paraId="3023C368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1 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670C27F9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Part A, Gemcitabine, cisplatin, dexamethasone; Part B, etoposide, ifosfamide, dexamethasone, L-asparaginase</w:t>
            </w:r>
          </w:p>
        </w:tc>
      </w:tr>
      <w:tr w:rsidR="00226EE5" w:rsidRPr="00062241" w14:paraId="7B4A1556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6BBD356E" w14:textId="77777777" w:rsidR="00226EE5" w:rsidRPr="00062241" w:rsidRDefault="00226EE5" w:rsidP="0074191A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IPGDP</w:t>
            </w:r>
          </w:p>
        </w:tc>
        <w:tc>
          <w:tcPr>
            <w:tcW w:w="1843" w:type="dxa"/>
            <w:shd w:val="clear" w:color="auto" w:fill="E7E6E6" w:themeFill="background2"/>
          </w:tcPr>
          <w:p w14:paraId="54B7B1C6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262BD9AA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Ifosfamide, Peg-asparaginase, gemcitabine, cisplatin, dexamethasone</w:t>
            </w:r>
          </w:p>
        </w:tc>
      </w:tr>
      <w:tr w:rsidR="00226EE5" w:rsidRPr="00062241" w14:paraId="1CA336AB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6421887D" w14:textId="77777777" w:rsidR="00226EE5" w:rsidRPr="00062241" w:rsidRDefault="00226EE5" w:rsidP="0074191A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GEMOX-L/P-VP16</w:t>
            </w:r>
          </w:p>
        </w:tc>
        <w:tc>
          <w:tcPr>
            <w:tcW w:w="1843" w:type="dxa"/>
            <w:shd w:val="clear" w:color="auto" w:fill="E7E6E6" w:themeFill="background2"/>
          </w:tcPr>
          <w:p w14:paraId="757E142D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00D8EA5A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Gemcitabine, oxaliplatin, L-asparaginase or Peg-asparaginase, etoposide</w:t>
            </w:r>
          </w:p>
        </w:tc>
      </w:tr>
      <w:tr w:rsidR="00226EE5" w:rsidRPr="00062241" w14:paraId="532C60E9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3C750BE6" w14:textId="77777777" w:rsidR="00226EE5" w:rsidRPr="00062241" w:rsidRDefault="00226EE5" w:rsidP="0074191A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GDLE</w:t>
            </w:r>
          </w:p>
        </w:tc>
        <w:tc>
          <w:tcPr>
            <w:tcW w:w="1843" w:type="dxa"/>
            <w:shd w:val="clear" w:color="auto" w:fill="E7E6E6" w:themeFill="background2"/>
          </w:tcPr>
          <w:p w14:paraId="71564A5C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1 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166F9ED0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Gemcitabine, cisplatin, L-asparaginase, etoposide</w:t>
            </w:r>
          </w:p>
        </w:tc>
      </w:tr>
      <w:tr w:rsidR="00226EE5" w:rsidRPr="00062241" w14:paraId="0F38A722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688EB231" w14:textId="77777777" w:rsidR="00226EE5" w:rsidRPr="00062241" w:rsidRDefault="00226EE5" w:rsidP="0074191A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MICE-L</w:t>
            </w:r>
          </w:p>
        </w:tc>
        <w:tc>
          <w:tcPr>
            <w:tcW w:w="1843" w:type="dxa"/>
            <w:shd w:val="clear" w:color="auto" w:fill="E7E6E6" w:themeFill="background2"/>
          </w:tcPr>
          <w:p w14:paraId="4557030D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1 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361CF03A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Methotrexate, ifosfamide, carboplatin, etoposide, L-asparaginase</w:t>
            </w:r>
          </w:p>
        </w:tc>
      </w:tr>
      <w:tr w:rsidR="00226EE5" w:rsidRPr="00062241" w14:paraId="70A0EE54" w14:textId="77777777" w:rsidTr="0074191A">
        <w:trPr>
          <w:trHeight w:val="614"/>
        </w:trPr>
        <w:tc>
          <w:tcPr>
            <w:tcW w:w="2552" w:type="dxa"/>
            <w:shd w:val="clear" w:color="auto" w:fill="E7E6E6" w:themeFill="background2"/>
          </w:tcPr>
          <w:p w14:paraId="280D1B6A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  CHOP-L/P</w:t>
            </w:r>
          </w:p>
        </w:tc>
        <w:tc>
          <w:tcPr>
            <w:tcW w:w="1843" w:type="dxa"/>
            <w:shd w:val="clear" w:color="auto" w:fill="E7E6E6" w:themeFill="background2"/>
          </w:tcPr>
          <w:p w14:paraId="19E1703A" w14:textId="23CDF5E8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789B15D1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Cyclophosphamide, doxorubicin, vincristine, prednisone, L-asparaginase or Peg-asparaginase</w:t>
            </w:r>
          </w:p>
        </w:tc>
      </w:tr>
      <w:tr w:rsidR="00226EE5" w:rsidRPr="00062241" w14:paraId="2B89F61E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68E41302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 COEP-L/P</w:t>
            </w:r>
          </w:p>
        </w:tc>
        <w:tc>
          <w:tcPr>
            <w:tcW w:w="1843" w:type="dxa"/>
            <w:shd w:val="clear" w:color="auto" w:fill="E7E6E6" w:themeFill="background2"/>
          </w:tcPr>
          <w:p w14:paraId="10BA35BB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14 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52AC0007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Cyclophosphamide, vincristine, etoposide, prednisone, 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-asparaginase or Peg-asparaginase</w:t>
            </w:r>
          </w:p>
        </w:tc>
      </w:tr>
      <w:tr w:rsidR="00226EE5" w:rsidRPr="00062241" w14:paraId="44CB7E32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66B3B41D" w14:textId="77777777" w:rsidR="00226EE5" w:rsidRPr="00062241" w:rsidRDefault="00226EE5" w:rsidP="0074191A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paMetDex-GEM</w:t>
            </w:r>
          </w:p>
        </w:tc>
        <w:tc>
          <w:tcPr>
            <w:tcW w:w="1843" w:type="dxa"/>
            <w:shd w:val="clear" w:color="auto" w:fill="E7E6E6" w:themeFill="background2"/>
          </w:tcPr>
          <w:p w14:paraId="1711A6DC" w14:textId="7CCDDA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1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1B3B1619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L-asparaginase, methotrexate, dexamethasone, gemcitabine</w:t>
            </w:r>
          </w:p>
        </w:tc>
      </w:tr>
      <w:tr w:rsidR="00226EE5" w:rsidRPr="00062241" w14:paraId="1C6DD99B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4DB51815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  LOP</w:t>
            </w:r>
          </w:p>
        </w:tc>
        <w:tc>
          <w:tcPr>
            <w:tcW w:w="1843" w:type="dxa"/>
            <w:shd w:val="clear" w:color="auto" w:fill="E7E6E6" w:themeFill="background2"/>
          </w:tcPr>
          <w:p w14:paraId="3769C841" w14:textId="364CA29F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70342B4B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L-asparaginase, vincristine, prednisone</w:t>
            </w:r>
          </w:p>
        </w:tc>
      </w:tr>
      <w:tr w:rsidR="00226EE5" w:rsidRPr="00062241" w14:paraId="2103E5C5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3D41BE70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  AspaMetDex</w:t>
            </w:r>
          </w:p>
        </w:tc>
        <w:tc>
          <w:tcPr>
            <w:tcW w:w="1843" w:type="dxa"/>
            <w:shd w:val="clear" w:color="auto" w:fill="E7E6E6" w:themeFill="background2"/>
          </w:tcPr>
          <w:p w14:paraId="1E33B232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4047E408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L-asparaginase, methotrexate, dexamethasone</w:t>
            </w:r>
          </w:p>
        </w:tc>
      </w:tr>
      <w:tr w:rsidR="00226EE5" w:rsidRPr="00062241" w14:paraId="3F64015B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2D926865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  SMILE</w:t>
            </w:r>
          </w:p>
        </w:tc>
        <w:tc>
          <w:tcPr>
            <w:tcW w:w="1843" w:type="dxa"/>
            <w:shd w:val="clear" w:color="auto" w:fill="E7E6E6" w:themeFill="background2"/>
          </w:tcPr>
          <w:p w14:paraId="64BBBC83" w14:textId="3507808F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113BD4EB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Dexamethasone, methotrexate, ifosfamide, L-asparaginase, etoposide</w:t>
            </w:r>
          </w:p>
        </w:tc>
      </w:tr>
      <w:tr w:rsidR="00226EE5" w:rsidRPr="00062241" w14:paraId="1AD36901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7A94CC8F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  EPOCH/VIDL</w:t>
            </w:r>
          </w:p>
        </w:tc>
        <w:tc>
          <w:tcPr>
            <w:tcW w:w="1843" w:type="dxa"/>
            <w:shd w:val="clear" w:color="auto" w:fill="E7E6E6" w:themeFill="background2"/>
          </w:tcPr>
          <w:p w14:paraId="3978753F" w14:textId="7BDBBCC5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5D36CFEC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Part A, etoposide, prednisone, vincristine, cyclophosphamide, doxorubicin; Part B, etoposide, ifosfamide, dexamethasone, L-asparaginase</w:t>
            </w:r>
          </w:p>
        </w:tc>
      </w:tr>
      <w:tr w:rsidR="00226EE5" w:rsidRPr="00062241" w14:paraId="6F7DCAF5" w14:textId="77777777" w:rsidTr="0074191A">
        <w:trPr>
          <w:trHeight w:val="614"/>
        </w:trPr>
        <w:tc>
          <w:tcPr>
            <w:tcW w:w="2552" w:type="dxa"/>
            <w:shd w:val="clear" w:color="auto" w:fill="E7E6E6" w:themeFill="background2"/>
          </w:tcPr>
          <w:p w14:paraId="3B6FFDCA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  MESA</w:t>
            </w:r>
          </w:p>
        </w:tc>
        <w:tc>
          <w:tcPr>
            <w:tcW w:w="1843" w:type="dxa"/>
            <w:shd w:val="clear" w:color="auto" w:fill="E7E6E6" w:themeFill="background2"/>
          </w:tcPr>
          <w:p w14:paraId="52681196" w14:textId="37E5D511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7D779436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Methotrexate, etoposide, dexamethasone, Peg-asparaginase</w:t>
            </w:r>
          </w:p>
        </w:tc>
      </w:tr>
      <w:tr w:rsidR="00226EE5" w:rsidRPr="00062241" w14:paraId="7E480390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47E01635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 IGE-P</w:t>
            </w:r>
          </w:p>
        </w:tc>
        <w:tc>
          <w:tcPr>
            <w:tcW w:w="1843" w:type="dxa"/>
            <w:shd w:val="clear" w:color="auto" w:fill="E7E6E6" w:themeFill="background2"/>
          </w:tcPr>
          <w:p w14:paraId="7AC0DD2C" w14:textId="072BBEA0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2 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53F1CCBB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Ifosfamide, gemcitabine, etoposide, Peg-asparaginase</w:t>
            </w:r>
          </w:p>
        </w:tc>
      </w:tr>
      <w:tr w:rsidR="00226EE5" w:rsidRPr="00062241" w14:paraId="2909D781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2BBD9F27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 EPOCH-L/P</w:t>
            </w:r>
          </w:p>
        </w:tc>
        <w:tc>
          <w:tcPr>
            <w:tcW w:w="1843" w:type="dxa"/>
            <w:shd w:val="clear" w:color="auto" w:fill="E7E6E6" w:themeFill="background2"/>
          </w:tcPr>
          <w:p w14:paraId="248F6E1E" w14:textId="343CC49C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2 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2D802B4C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Etoposide, prednisone, vincristine, cyclophosphamide, doxorubicin, L-asparaginase or Peg-asparaginase</w:t>
            </w:r>
          </w:p>
        </w:tc>
      </w:tr>
      <w:tr w:rsidR="00226EE5" w:rsidRPr="00062241" w14:paraId="737EE719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799D41FB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  VDLP</w:t>
            </w:r>
          </w:p>
        </w:tc>
        <w:tc>
          <w:tcPr>
            <w:tcW w:w="1843" w:type="dxa"/>
            <w:shd w:val="clear" w:color="auto" w:fill="E7E6E6" w:themeFill="background2"/>
          </w:tcPr>
          <w:p w14:paraId="20F93D63" w14:textId="1A4F6F43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14B4B48B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Vincristine, daunorubicin, L-asparaginase, prednisone</w:t>
            </w:r>
          </w:p>
        </w:tc>
      </w:tr>
      <w:tr w:rsidR="00226EE5" w:rsidRPr="00062241" w14:paraId="0EF3DEE4" w14:textId="77777777" w:rsidTr="0074191A">
        <w:trPr>
          <w:trHeight w:val="628"/>
        </w:trPr>
        <w:tc>
          <w:tcPr>
            <w:tcW w:w="2552" w:type="dxa"/>
            <w:shd w:val="clear" w:color="auto" w:fill="E7E6E6" w:themeFill="background2"/>
          </w:tcPr>
          <w:p w14:paraId="6674A988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CHOEP-L/P</w:t>
            </w:r>
          </w:p>
        </w:tc>
        <w:tc>
          <w:tcPr>
            <w:tcW w:w="1843" w:type="dxa"/>
            <w:shd w:val="clear" w:color="auto" w:fill="E7E6E6" w:themeFill="background2"/>
          </w:tcPr>
          <w:p w14:paraId="2498C590" w14:textId="746C27F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2 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E7E6E6" w:themeFill="background2"/>
          </w:tcPr>
          <w:p w14:paraId="13DFE228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Cyclophosphamide, doxorubicin, vincristine, etoposide, prednisone, L-asparaginase or Peg-asparaginase</w:t>
            </w:r>
          </w:p>
        </w:tc>
      </w:tr>
      <w:tr w:rsidR="00226EE5" w:rsidRPr="00062241" w14:paraId="2406AB52" w14:textId="77777777" w:rsidTr="0074191A">
        <w:trPr>
          <w:trHeight w:val="628"/>
        </w:trPr>
        <w:tc>
          <w:tcPr>
            <w:tcW w:w="2552" w:type="dxa"/>
          </w:tcPr>
          <w:p w14:paraId="3CBA99CF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A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sp–containing</w:t>
            </w:r>
          </w:p>
        </w:tc>
        <w:tc>
          <w:tcPr>
            <w:tcW w:w="1843" w:type="dxa"/>
          </w:tcPr>
          <w:p w14:paraId="5DAB70E4" w14:textId="4304DE43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</w:tcPr>
          <w:p w14:paraId="1516BABD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1939">
              <w:rPr>
                <w:rFonts w:ascii="Times New Roman" w:hAnsi="Times New Roman" w:cs="Times New Roman"/>
                <w:sz w:val="20"/>
                <w:szCs w:val="20"/>
              </w:rPr>
              <w:t>Regim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out</w:t>
            </w:r>
            <w:r w:rsidRPr="002A1939">
              <w:rPr>
                <w:rFonts w:ascii="Times New Roman" w:hAnsi="Times New Roman" w:cs="Times New Roman"/>
                <w:sz w:val="20"/>
                <w:szCs w:val="20"/>
              </w:rPr>
              <w:t xml:space="preserve"> asparaginase (L-asparaginase or Peg-asparaginase)</w:t>
            </w:r>
          </w:p>
        </w:tc>
      </w:tr>
      <w:tr w:rsidR="00226EE5" w:rsidRPr="00062241" w14:paraId="249EC6AF" w14:textId="77777777" w:rsidTr="0074191A">
        <w:trPr>
          <w:trHeight w:val="628"/>
        </w:trPr>
        <w:tc>
          <w:tcPr>
            <w:tcW w:w="2552" w:type="dxa"/>
          </w:tcPr>
          <w:p w14:paraId="403D6975" w14:textId="77777777" w:rsidR="00226EE5" w:rsidRPr="00062241" w:rsidRDefault="00226EE5" w:rsidP="0074191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CHOP</w:t>
            </w:r>
          </w:p>
        </w:tc>
        <w:tc>
          <w:tcPr>
            <w:tcW w:w="1843" w:type="dxa"/>
          </w:tcPr>
          <w:p w14:paraId="0F037B35" w14:textId="55D07EAD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</w:tcPr>
          <w:p w14:paraId="139A6198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Cyclophosphamide, doxorubicin, vincristine, prednisone</w:t>
            </w:r>
          </w:p>
        </w:tc>
      </w:tr>
      <w:tr w:rsidR="00226EE5" w:rsidRPr="00062241" w14:paraId="0EBC06C4" w14:textId="77777777" w:rsidTr="0074191A">
        <w:trPr>
          <w:trHeight w:val="614"/>
        </w:trPr>
        <w:tc>
          <w:tcPr>
            <w:tcW w:w="2552" w:type="dxa"/>
          </w:tcPr>
          <w:p w14:paraId="7A38DF78" w14:textId="77777777" w:rsidR="00226EE5" w:rsidRPr="00062241" w:rsidRDefault="00226EE5" w:rsidP="0074191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CHOEP</w:t>
            </w:r>
          </w:p>
        </w:tc>
        <w:tc>
          <w:tcPr>
            <w:tcW w:w="1843" w:type="dxa"/>
          </w:tcPr>
          <w:p w14:paraId="72E1EBC3" w14:textId="1E0BDEB5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</w:tcPr>
          <w:p w14:paraId="601E8AB4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Cyclophosphamide, doxorubicin, vincristine, etoposide, 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dnisone</w:t>
            </w:r>
          </w:p>
        </w:tc>
      </w:tr>
      <w:tr w:rsidR="00226EE5" w:rsidRPr="00062241" w14:paraId="23571D36" w14:textId="77777777" w:rsidTr="0074191A">
        <w:trPr>
          <w:trHeight w:val="614"/>
        </w:trPr>
        <w:tc>
          <w:tcPr>
            <w:tcW w:w="2552" w:type="dxa"/>
          </w:tcPr>
          <w:p w14:paraId="5E5C4BD7" w14:textId="77777777" w:rsidR="00226EE5" w:rsidRPr="00062241" w:rsidRDefault="00226EE5" w:rsidP="0074191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EPOCH</w:t>
            </w:r>
          </w:p>
        </w:tc>
        <w:tc>
          <w:tcPr>
            <w:tcW w:w="1843" w:type="dxa"/>
          </w:tcPr>
          <w:p w14:paraId="15D6719E" w14:textId="6246CDDD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</w:tcPr>
          <w:p w14:paraId="5ED16D33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Etoposide, prednisone, vincristine, cyclophosphamide, doxorubicin</w:t>
            </w:r>
          </w:p>
        </w:tc>
      </w:tr>
      <w:tr w:rsidR="00226EE5" w:rsidRPr="00062241" w14:paraId="7496D338" w14:textId="77777777" w:rsidTr="0074191A">
        <w:trPr>
          <w:trHeight w:val="628"/>
        </w:trPr>
        <w:tc>
          <w:tcPr>
            <w:tcW w:w="2552" w:type="dxa"/>
          </w:tcPr>
          <w:p w14:paraId="600878BB" w14:textId="77777777" w:rsidR="00226EE5" w:rsidRPr="00062241" w:rsidRDefault="00226EE5" w:rsidP="0074191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BACOP</w:t>
            </w:r>
          </w:p>
        </w:tc>
        <w:tc>
          <w:tcPr>
            <w:tcW w:w="1843" w:type="dxa"/>
          </w:tcPr>
          <w:p w14:paraId="400C8F27" w14:textId="5154946A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</w:tcPr>
          <w:p w14:paraId="3CDC9041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Bleomycin, doxorubicin, cyclophosphamide, vincristine, prednisone</w:t>
            </w:r>
          </w:p>
        </w:tc>
      </w:tr>
      <w:tr w:rsidR="00226EE5" w:rsidRPr="00062241" w14:paraId="1183CAED" w14:textId="77777777" w:rsidTr="0074191A">
        <w:trPr>
          <w:trHeight w:val="628"/>
        </w:trPr>
        <w:tc>
          <w:tcPr>
            <w:tcW w:w="2552" w:type="dxa"/>
          </w:tcPr>
          <w:p w14:paraId="593201BB" w14:textId="77777777" w:rsidR="00226EE5" w:rsidRPr="00062241" w:rsidRDefault="00226EE5" w:rsidP="0074191A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CHOP-BLM</w:t>
            </w:r>
          </w:p>
        </w:tc>
        <w:tc>
          <w:tcPr>
            <w:tcW w:w="1843" w:type="dxa"/>
          </w:tcPr>
          <w:p w14:paraId="6E793C78" w14:textId="65B4C8B1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</w:tcPr>
          <w:p w14:paraId="3C11CA1F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Cyclophosphamide, doxorubicin, vincristine, prednisone, bleomycin </w:t>
            </w:r>
          </w:p>
        </w:tc>
      </w:tr>
      <w:tr w:rsidR="00226EE5" w:rsidRPr="00062241" w14:paraId="72D785B3" w14:textId="77777777" w:rsidTr="0074191A">
        <w:trPr>
          <w:trHeight w:val="715"/>
        </w:trPr>
        <w:tc>
          <w:tcPr>
            <w:tcW w:w="2552" w:type="dxa"/>
          </w:tcPr>
          <w:p w14:paraId="080C9A67" w14:textId="77777777" w:rsidR="00226EE5" w:rsidRPr="00062241" w:rsidRDefault="00226EE5" w:rsidP="0074191A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ProMACE-CytaBOM</w:t>
            </w:r>
          </w:p>
        </w:tc>
        <w:tc>
          <w:tcPr>
            <w:tcW w:w="1843" w:type="dxa"/>
          </w:tcPr>
          <w:p w14:paraId="668C0CA6" w14:textId="60100702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</w:tcPr>
          <w:p w14:paraId="25CE3517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Cyclophosphamide, vincristine, doxorubicin, prednisone, cytarabine, etoposide, bleomycin, methotrexate</w:t>
            </w:r>
          </w:p>
        </w:tc>
      </w:tr>
      <w:tr w:rsidR="00226EE5" w:rsidRPr="00062241" w14:paraId="51166566" w14:textId="77777777" w:rsidTr="0074191A">
        <w:trPr>
          <w:trHeight w:val="628"/>
        </w:trPr>
        <w:tc>
          <w:tcPr>
            <w:tcW w:w="2552" w:type="dxa"/>
          </w:tcPr>
          <w:p w14:paraId="513115C5" w14:textId="77777777" w:rsidR="00226EE5" w:rsidRPr="00062241" w:rsidRDefault="00226EE5" w:rsidP="0074191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CHOP-VM-26</w:t>
            </w:r>
          </w:p>
        </w:tc>
        <w:tc>
          <w:tcPr>
            <w:tcW w:w="1843" w:type="dxa"/>
          </w:tcPr>
          <w:p w14:paraId="631CF637" w14:textId="61E9CC03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</w:tcPr>
          <w:p w14:paraId="691E790A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Cyclophosphamide, doxorubicin, vincristine, prednisone, teniposide</w:t>
            </w:r>
          </w:p>
        </w:tc>
      </w:tr>
      <w:tr w:rsidR="00226EE5" w:rsidRPr="00062241" w14:paraId="1CFE7D66" w14:textId="77777777" w:rsidTr="0074191A">
        <w:trPr>
          <w:trHeight w:val="628"/>
        </w:trPr>
        <w:tc>
          <w:tcPr>
            <w:tcW w:w="2552" w:type="dxa"/>
          </w:tcPr>
          <w:p w14:paraId="633CE20E" w14:textId="77777777" w:rsidR="00226EE5" w:rsidRPr="00062241" w:rsidRDefault="00226EE5" w:rsidP="0074191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Hyper CVAD</w:t>
            </w:r>
          </w:p>
        </w:tc>
        <w:tc>
          <w:tcPr>
            <w:tcW w:w="1843" w:type="dxa"/>
          </w:tcPr>
          <w:p w14:paraId="31B9116C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</w:tcPr>
          <w:p w14:paraId="23DE2A03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Part A, cyclophosphamide, doxorubicin, vincristine, dexamethasone, Part B, methotrexate, cytarabine</w:t>
            </w:r>
          </w:p>
        </w:tc>
      </w:tr>
      <w:tr w:rsidR="00226EE5" w:rsidRPr="00062241" w14:paraId="4D63E4A8" w14:textId="77777777" w:rsidTr="0074191A">
        <w:trPr>
          <w:trHeight w:val="628"/>
        </w:trPr>
        <w:tc>
          <w:tcPr>
            <w:tcW w:w="2552" w:type="dxa"/>
            <w:shd w:val="clear" w:color="auto" w:fill="FFFFFF" w:themeFill="background1"/>
          </w:tcPr>
          <w:p w14:paraId="6A1D7065" w14:textId="77777777" w:rsidR="00226EE5" w:rsidRPr="00062241" w:rsidRDefault="00226EE5" w:rsidP="0074191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843" w:type="dxa"/>
            <w:shd w:val="clear" w:color="auto" w:fill="FFFFFF" w:themeFill="background1"/>
          </w:tcPr>
          <w:p w14:paraId="066DB154" w14:textId="1DB00821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FFFFFF" w:themeFill="background1"/>
          </w:tcPr>
          <w:p w14:paraId="3938A6CD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Regimens without inclusion of regimens previously listed</w:t>
            </w:r>
          </w:p>
        </w:tc>
      </w:tr>
      <w:tr w:rsidR="00226EE5" w:rsidRPr="00062241" w14:paraId="308F6B6A" w14:textId="77777777" w:rsidTr="0074191A">
        <w:trPr>
          <w:trHeight w:val="628"/>
        </w:trPr>
        <w:tc>
          <w:tcPr>
            <w:tcW w:w="2552" w:type="dxa"/>
            <w:shd w:val="clear" w:color="auto" w:fill="FFFFFF" w:themeFill="background1"/>
          </w:tcPr>
          <w:p w14:paraId="0C47E73D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  GDP</w:t>
            </w:r>
          </w:p>
        </w:tc>
        <w:tc>
          <w:tcPr>
            <w:tcW w:w="1843" w:type="dxa"/>
            <w:shd w:val="clear" w:color="auto" w:fill="FFFFFF" w:themeFill="background1"/>
          </w:tcPr>
          <w:p w14:paraId="3D7EB958" w14:textId="05349303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FFFFFF" w:themeFill="background1"/>
          </w:tcPr>
          <w:p w14:paraId="419948EC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Gemcitabine, cisplatin, dexamethasone</w:t>
            </w:r>
          </w:p>
        </w:tc>
      </w:tr>
      <w:tr w:rsidR="00226EE5" w:rsidRPr="00062241" w14:paraId="0FFA6704" w14:textId="77777777" w:rsidTr="0074191A">
        <w:trPr>
          <w:trHeight w:val="614"/>
        </w:trPr>
        <w:tc>
          <w:tcPr>
            <w:tcW w:w="2552" w:type="dxa"/>
            <w:shd w:val="clear" w:color="auto" w:fill="FFFFFF" w:themeFill="background1"/>
          </w:tcPr>
          <w:p w14:paraId="091887A5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  VIPD</w:t>
            </w:r>
          </w:p>
        </w:tc>
        <w:tc>
          <w:tcPr>
            <w:tcW w:w="1843" w:type="dxa"/>
            <w:shd w:val="clear" w:color="auto" w:fill="FFFFFF" w:themeFill="background1"/>
          </w:tcPr>
          <w:p w14:paraId="0D187905" w14:textId="4CF89655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FFFFFF" w:themeFill="background1"/>
          </w:tcPr>
          <w:p w14:paraId="7EE77181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Etoposide, ifosfamide, cisplatin, dexamethasone</w:t>
            </w:r>
          </w:p>
        </w:tc>
      </w:tr>
      <w:tr w:rsidR="00226EE5" w:rsidRPr="00062241" w14:paraId="04970C23" w14:textId="77777777" w:rsidTr="0074191A">
        <w:trPr>
          <w:trHeight w:val="628"/>
        </w:trPr>
        <w:tc>
          <w:tcPr>
            <w:tcW w:w="2552" w:type="dxa"/>
            <w:shd w:val="clear" w:color="auto" w:fill="FFFFFF" w:themeFill="background1"/>
          </w:tcPr>
          <w:p w14:paraId="144EAF64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  DICE</w:t>
            </w:r>
          </w:p>
        </w:tc>
        <w:tc>
          <w:tcPr>
            <w:tcW w:w="1843" w:type="dxa"/>
            <w:shd w:val="clear" w:color="auto" w:fill="FFFFFF" w:themeFill="background1"/>
          </w:tcPr>
          <w:p w14:paraId="29AB45E1" w14:textId="1FDD25EE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FFFFFF" w:themeFill="background1"/>
          </w:tcPr>
          <w:p w14:paraId="2AA48535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Dexamethasone, ifosfamide, carboplatin, etoposide</w:t>
            </w:r>
          </w:p>
        </w:tc>
      </w:tr>
      <w:tr w:rsidR="00226EE5" w:rsidRPr="00062241" w14:paraId="772CB4B1" w14:textId="77777777" w:rsidTr="0074191A">
        <w:trPr>
          <w:trHeight w:val="628"/>
        </w:trPr>
        <w:tc>
          <w:tcPr>
            <w:tcW w:w="2552" w:type="dxa"/>
            <w:shd w:val="clear" w:color="auto" w:fill="FFFFFF" w:themeFill="background1"/>
          </w:tcPr>
          <w:p w14:paraId="31B951F0" w14:textId="77777777" w:rsidR="00226EE5" w:rsidRPr="00062241" w:rsidRDefault="00226EE5" w:rsidP="0074191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 CVP</w:t>
            </w:r>
          </w:p>
        </w:tc>
        <w:tc>
          <w:tcPr>
            <w:tcW w:w="1843" w:type="dxa"/>
            <w:shd w:val="clear" w:color="auto" w:fill="FFFFFF" w:themeFill="background1"/>
          </w:tcPr>
          <w:p w14:paraId="2D893902" w14:textId="0204EF4F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FFFFFF" w:themeFill="background1"/>
          </w:tcPr>
          <w:p w14:paraId="045CCCE2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Cyclophosphamide, vincristine, prednisone</w:t>
            </w:r>
          </w:p>
        </w:tc>
      </w:tr>
      <w:tr w:rsidR="00226EE5" w:rsidRPr="00062241" w14:paraId="261AE679" w14:textId="77777777" w:rsidTr="0074191A">
        <w:trPr>
          <w:trHeight w:val="628"/>
        </w:trPr>
        <w:tc>
          <w:tcPr>
            <w:tcW w:w="2552" w:type="dxa"/>
            <w:shd w:val="clear" w:color="auto" w:fill="FFFFFF" w:themeFill="background1"/>
          </w:tcPr>
          <w:p w14:paraId="091CEC28" w14:textId="77777777" w:rsidR="00226EE5" w:rsidRPr="00062241" w:rsidRDefault="00226EE5" w:rsidP="0074191A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GEMOX</w:t>
            </w:r>
          </w:p>
        </w:tc>
        <w:tc>
          <w:tcPr>
            <w:tcW w:w="1843" w:type="dxa"/>
            <w:shd w:val="clear" w:color="auto" w:fill="FFFFFF" w:themeFill="background1"/>
          </w:tcPr>
          <w:p w14:paraId="359C65C4" w14:textId="125D66FE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FFFFFF" w:themeFill="background1"/>
          </w:tcPr>
          <w:p w14:paraId="4BF8E2A0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Gemcitabine, oxaliplatin</w:t>
            </w:r>
          </w:p>
        </w:tc>
      </w:tr>
      <w:tr w:rsidR="00226EE5" w:rsidRPr="00062241" w14:paraId="5D9DB565" w14:textId="77777777" w:rsidTr="0074191A">
        <w:trPr>
          <w:trHeight w:val="628"/>
        </w:trPr>
        <w:tc>
          <w:tcPr>
            <w:tcW w:w="2552" w:type="dxa"/>
            <w:shd w:val="clear" w:color="auto" w:fill="FFFFFF" w:themeFill="background1"/>
          </w:tcPr>
          <w:p w14:paraId="71087B55" w14:textId="77777777" w:rsidR="00226EE5" w:rsidRPr="00062241" w:rsidRDefault="00226EE5" w:rsidP="0074191A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 w:hint="eastAsia"/>
                <w:color w:val="0D0D0D" w:themeColor="text1" w:themeTint="F2"/>
                <w:sz w:val="20"/>
                <w:szCs w:val="20"/>
              </w:rPr>
              <w:t>I</w:t>
            </w:r>
            <w:r w:rsidRPr="0006224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VP16</w:t>
            </w:r>
          </w:p>
        </w:tc>
        <w:tc>
          <w:tcPr>
            <w:tcW w:w="1843" w:type="dxa"/>
            <w:shd w:val="clear" w:color="auto" w:fill="FFFFFF" w:themeFill="background1"/>
          </w:tcPr>
          <w:p w14:paraId="6D7061BD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FFFFFF" w:themeFill="background1"/>
          </w:tcPr>
          <w:p w14:paraId="0B62853A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Ifosfamide, methotrexate, etoposide</w:t>
            </w:r>
          </w:p>
        </w:tc>
      </w:tr>
      <w:tr w:rsidR="00226EE5" w:rsidRPr="00062241" w14:paraId="0C5F2B43" w14:textId="77777777" w:rsidTr="0074191A">
        <w:trPr>
          <w:trHeight w:val="628"/>
        </w:trPr>
        <w:tc>
          <w:tcPr>
            <w:tcW w:w="2552" w:type="dxa"/>
            <w:shd w:val="clear" w:color="auto" w:fill="FFFFFF" w:themeFill="background1"/>
          </w:tcPr>
          <w:p w14:paraId="0644CDCB" w14:textId="77777777" w:rsidR="00226EE5" w:rsidRPr="00062241" w:rsidRDefault="00226EE5" w:rsidP="0074191A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CE</w:t>
            </w:r>
          </w:p>
        </w:tc>
        <w:tc>
          <w:tcPr>
            <w:tcW w:w="1843" w:type="dxa"/>
            <w:shd w:val="clear" w:color="auto" w:fill="FFFFFF" w:themeFill="background1"/>
          </w:tcPr>
          <w:p w14:paraId="1897A004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FFFFFF" w:themeFill="background1"/>
          </w:tcPr>
          <w:p w14:paraId="0BE286EF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Ifosfamide, carboplatin, etoposide</w:t>
            </w:r>
          </w:p>
        </w:tc>
      </w:tr>
      <w:tr w:rsidR="00226EE5" w:rsidRPr="00062241" w14:paraId="405A45E0" w14:textId="77777777" w:rsidTr="0074191A">
        <w:trPr>
          <w:trHeight w:val="614"/>
        </w:trPr>
        <w:tc>
          <w:tcPr>
            <w:tcW w:w="2552" w:type="dxa"/>
            <w:shd w:val="clear" w:color="auto" w:fill="FFFFFF" w:themeFill="background1"/>
          </w:tcPr>
          <w:p w14:paraId="3A0B51CD" w14:textId="77777777" w:rsidR="00226EE5" w:rsidRPr="00062241" w:rsidRDefault="00226EE5" w:rsidP="0074191A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lastRenderedPageBreak/>
              <w:t>MOP</w:t>
            </w:r>
          </w:p>
        </w:tc>
        <w:tc>
          <w:tcPr>
            <w:tcW w:w="1843" w:type="dxa"/>
            <w:shd w:val="clear" w:color="auto" w:fill="FFFFFF" w:themeFill="background1"/>
          </w:tcPr>
          <w:p w14:paraId="5F4E029B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shd w:val="clear" w:color="auto" w:fill="FFFFFF" w:themeFill="background1"/>
          </w:tcPr>
          <w:p w14:paraId="4EC6EC0B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Methotrexate, vincristine, prednisone</w:t>
            </w:r>
          </w:p>
        </w:tc>
      </w:tr>
      <w:tr w:rsidR="00226EE5" w:rsidRPr="00062241" w14:paraId="6602FDDA" w14:textId="77777777" w:rsidTr="0074191A">
        <w:trPr>
          <w:trHeight w:val="62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2378115" w14:textId="77777777" w:rsidR="00226EE5" w:rsidRPr="00062241" w:rsidRDefault="00226EE5" w:rsidP="007419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65FF340" w14:textId="45E9AD36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  <w:r w:rsidRPr="0006224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A0391F4" w14:textId="77777777" w:rsidR="00226EE5" w:rsidRPr="00062241" w:rsidRDefault="00226EE5" w:rsidP="0074191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2241">
              <w:rPr>
                <w:rFonts w:ascii="Times New Roman" w:hAnsi="Times New Roman" w:cs="Times New Roman"/>
                <w:sz w:val="20"/>
                <w:szCs w:val="20"/>
              </w:rPr>
              <w:t>Regimens unknown</w:t>
            </w:r>
          </w:p>
        </w:tc>
      </w:tr>
    </w:tbl>
    <w:p w14:paraId="76F818A1" w14:textId="79FD8E4D" w:rsidR="00083CEC" w:rsidRDefault="00226EE5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62241">
        <w:rPr>
          <w:rFonts w:ascii="Times New Roman" w:hAnsi="Times New Roman" w:cs="Times New Roman"/>
          <w:sz w:val="20"/>
          <w:szCs w:val="20"/>
        </w:rPr>
        <w:t xml:space="preserve">Abbreviations: Ant, anthracyclines; BLM, bleomycin; GEM, gemcitabine; Asp, asparaginase; NKTCL, natural killer/T-cell lymphoma; VM-26, </w:t>
      </w:r>
      <w:proofErr w:type="spellStart"/>
      <w:r w:rsidRPr="00062241">
        <w:rPr>
          <w:rFonts w:ascii="Times New Roman" w:hAnsi="Times New Roman" w:cs="Times New Roman"/>
          <w:sz w:val="20"/>
          <w:szCs w:val="20"/>
        </w:rPr>
        <w:t>teniposide</w:t>
      </w:r>
      <w:proofErr w:type="spellEnd"/>
      <w:r w:rsidRPr="00062241">
        <w:rPr>
          <w:rFonts w:ascii="Times New Roman" w:hAnsi="Times New Roman" w:cs="Times New Roman"/>
          <w:sz w:val="20"/>
          <w:szCs w:val="20"/>
        </w:rPr>
        <w:t xml:space="preserve">; </w:t>
      </w:r>
      <w:r w:rsidRPr="00062241">
        <w:rPr>
          <w:rFonts w:ascii="Times New Roman" w:hAnsi="Times New Roman" w:cs="Times New Roman" w:hint="eastAsia"/>
          <w:sz w:val="20"/>
          <w:szCs w:val="20"/>
        </w:rPr>
        <w:t xml:space="preserve">VP-16, </w:t>
      </w:r>
      <w:proofErr w:type="spellStart"/>
      <w:r w:rsidRPr="00062241">
        <w:rPr>
          <w:rFonts w:ascii="Times New Roman" w:hAnsi="Times New Roman" w:cs="Times New Roman"/>
          <w:sz w:val="20"/>
          <w:szCs w:val="20"/>
        </w:rPr>
        <w:t>etoposide</w:t>
      </w:r>
      <w:proofErr w:type="spellEnd"/>
    </w:p>
    <w:p w14:paraId="401BBB3E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2EB1910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02D1EA2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DFCD996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8342AD4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45BF0F6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638076D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E81B651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13C1378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8C3DED4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D4824C8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3B80E95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71442C5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F5254D6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48D6457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F4F4C33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02B1E44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134D319" w14:textId="77777777" w:rsidR="001F0E0C" w:rsidRDefault="001F0E0C" w:rsidP="003B2E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1C2FFA6" w14:textId="77777777" w:rsidR="001F0E0C" w:rsidRPr="00205CB6" w:rsidRDefault="001F0E0C" w:rsidP="00205CB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05CB6">
        <w:rPr>
          <w:rFonts w:ascii="Times New Roman" w:hAnsi="Times New Roman" w:cs="Times New Roman"/>
          <w:color w:val="0D0D0D" w:themeColor="text1" w:themeTint="F2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>S</w:t>
      </w:r>
      <w:r w:rsidRPr="00205CB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2</w:t>
      </w:r>
      <w:r w:rsidRPr="00205CB6">
        <w:rPr>
          <w:rFonts w:ascii="Times New Roman" w:hAnsi="Times New Roman" w:cs="Times New Roman"/>
          <w:sz w:val="20"/>
          <w:szCs w:val="20"/>
        </w:rPr>
        <w:t>. The clinical characteristics and outcome of 1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205CB6">
        <w:rPr>
          <w:rFonts w:ascii="Times New Roman" w:hAnsi="Times New Roman" w:cs="Times New Roman"/>
          <w:sz w:val="20"/>
          <w:szCs w:val="20"/>
        </w:rPr>
        <w:t xml:space="preserve"> patients underwent AHSCT</w:t>
      </w:r>
    </w:p>
    <w:tbl>
      <w:tblPr>
        <w:tblStyle w:val="ad"/>
        <w:tblW w:w="95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417"/>
        <w:gridCol w:w="709"/>
        <w:gridCol w:w="1134"/>
        <w:gridCol w:w="1418"/>
        <w:gridCol w:w="1214"/>
        <w:gridCol w:w="1153"/>
        <w:gridCol w:w="1100"/>
      </w:tblGrid>
      <w:tr w:rsidR="001F0E0C" w:rsidRPr="00205CB6" w14:paraId="470C6338" w14:textId="77777777" w:rsidTr="006C0730">
        <w:trPr>
          <w:trHeight w:val="637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0D65355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947970E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Age/Sex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7AD040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Before AHSCT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93EAC3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After AHSCT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9A20790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  <w:p w14:paraId="58091F83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(months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0ADCB2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  <w:p w14:paraId="48C19F63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(months)</w:t>
            </w:r>
          </w:p>
        </w:tc>
      </w:tr>
      <w:tr w:rsidR="001F0E0C" w:rsidRPr="00205CB6" w14:paraId="645279EC" w14:textId="77777777" w:rsidTr="006C0730">
        <w:trPr>
          <w:trHeight w:val="703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1473568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3D8BD5B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E53F74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Asp-based 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1BFEE20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 w:hint="eastAsia"/>
                <w:sz w:val="20"/>
                <w:szCs w:val="20"/>
              </w:rPr>
              <w:t>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1F292D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7B7E3D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6DA6AA4C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153" w:type="dxa"/>
            <w:vMerge/>
            <w:tcBorders>
              <w:bottom w:val="single" w:sz="4" w:space="0" w:color="auto"/>
            </w:tcBorders>
          </w:tcPr>
          <w:p w14:paraId="2DE01208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left w:val="nil"/>
              <w:bottom w:val="single" w:sz="4" w:space="0" w:color="auto"/>
            </w:tcBorders>
          </w:tcPr>
          <w:p w14:paraId="08209074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E0C" w:rsidRPr="00205CB6" w14:paraId="000F2B4F" w14:textId="77777777" w:rsidTr="006C0730">
        <w:trPr>
          <w:trHeight w:val="319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B1C2D06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2F8144D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56/F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22F8EA3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57FD3B1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3E8E3ED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87CBE88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4A65388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BDF4001" w14:textId="77777777" w:rsidR="001F0E0C" w:rsidRPr="00205CB6" w:rsidRDefault="001F0E0C" w:rsidP="00205CB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EA737A9" w14:textId="77777777" w:rsidR="001F0E0C" w:rsidRPr="00205CB6" w:rsidRDefault="001F0E0C" w:rsidP="00205CB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</w:t>
            </w:r>
          </w:p>
        </w:tc>
      </w:tr>
      <w:tr w:rsidR="001F0E0C" w:rsidRPr="00205CB6" w14:paraId="2D1EC7DD" w14:textId="77777777" w:rsidTr="006C0730">
        <w:trPr>
          <w:trHeight w:val="331"/>
        </w:trPr>
        <w:tc>
          <w:tcPr>
            <w:tcW w:w="709" w:type="dxa"/>
          </w:tcPr>
          <w:p w14:paraId="60FD322A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C7A6580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42/M</w:t>
            </w:r>
          </w:p>
        </w:tc>
        <w:tc>
          <w:tcPr>
            <w:tcW w:w="1417" w:type="dxa"/>
            <w:vAlign w:val="center"/>
          </w:tcPr>
          <w:p w14:paraId="2E94CAB9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1D31F25A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202B23B0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418" w:type="dxa"/>
            <w:vAlign w:val="center"/>
          </w:tcPr>
          <w:p w14:paraId="3204EB3C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14" w:type="dxa"/>
            <w:vAlign w:val="center"/>
          </w:tcPr>
          <w:p w14:paraId="01C11D8A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6896E835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057387D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</w:t>
            </w:r>
          </w:p>
        </w:tc>
      </w:tr>
      <w:tr w:rsidR="001F0E0C" w:rsidRPr="00205CB6" w14:paraId="37817B45" w14:textId="77777777" w:rsidTr="006C0730">
        <w:trPr>
          <w:trHeight w:val="319"/>
        </w:trPr>
        <w:tc>
          <w:tcPr>
            <w:tcW w:w="709" w:type="dxa"/>
            <w:shd w:val="clear" w:color="auto" w:fill="E7E6E6" w:themeFill="background2"/>
          </w:tcPr>
          <w:p w14:paraId="10E62276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E7E6E6" w:themeFill="background2"/>
          </w:tcPr>
          <w:p w14:paraId="67C4BB11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41/M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01496FD8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79545DD3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4A055E0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60B38E3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14" w:type="dxa"/>
            <w:shd w:val="clear" w:color="auto" w:fill="E7E6E6" w:themeFill="background2"/>
            <w:vAlign w:val="center"/>
          </w:tcPr>
          <w:p w14:paraId="77920D04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153" w:type="dxa"/>
            <w:shd w:val="clear" w:color="auto" w:fill="E7E6E6" w:themeFill="background2"/>
            <w:vAlign w:val="center"/>
          </w:tcPr>
          <w:p w14:paraId="390A4744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100" w:type="dxa"/>
            <w:shd w:val="clear" w:color="auto" w:fill="E7E6E6" w:themeFill="background2"/>
            <w:vAlign w:val="center"/>
          </w:tcPr>
          <w:p w14:paraId="5A5CDC6F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</w:t>
            </w:r>
          </w:p>
        </w:tc>
      </w:tr>
      <w:tr w:rsidR="001F0E0C" w:rsidRPr="00205CB6" w14:paraId="4FF2F485" w14:textId="77777777" w:rsidTr="006C0730">
        <w:trPr>
          <w:trHeight w:val="319"/>
        </w:trPr>
        <w:tc>
          <w:tcPr>
            <w:tcW w:w="709" w:type="dxa"/>
          </w:tcPr>
          <w:p w14:paraId="7D62E3F3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55CFD1F8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52/M</w:t>
            </w:r>
          </w:p>
        </w:tc>
        <w:tc>
          <w:tcPr>
            <w:tcW w:w="1417" w:type="dxa"/>
            <w:vAlign w:val="center"/>
          </w:tcPr>
          <w:p w14:paraId="20B6F821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2659C615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5D10E107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418" w:type="dxa"/>
            <w:vAlign w:val="center"/>
          </w:tcPr>
          <w:p w14:paraId="6B95BBBB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14" w:type="dxa"/>
            <w:vAlign w:val="center"/>
          </w:tcPr>
          <w:p w14:paraId="6A4FEE3E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17739D5D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968AE49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</w:tr>
      <w:tr w:rsidR="001F0E0C" w:rsidRPr="00205CB6" w14:paraId="76248953" w14:textId="77777777" w:rsidTr="006C0730">
        <w:trPr>
          <w:trHeight w:val="319"/>
        </w:trPr>
        <w:tc>
          <w:tcPr>
            <w:tcW w:w="709" w:type="dxa"/>
            <w:shd w:val="clear" w:color="auto" w:fill="E7E6E6" w:themeFill="background2"/>
          </w:tcPr>
          <w:p w14:paraId="369B6F87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E7E6E6" w:themeFill="background2"/>
          </w:tcPr>
          <w:p w14:paraId="04126663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19/M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50EE9D5C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D17B181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1018EF6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3D638D3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14" w:type="dxa"/>
            <w:shd w:val="clear" w:color="auto" w:fill="E7E6E6" w:themeFill="background2"/>
            <w:vAlign w:val="center"/>
          </w:tcPr>
          <w:p w14:paraId="7C4EDF19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153" w:type="dxa"/>
            <w:shd w:val="clear" w:color="auto" w:fill="E7E6E6" w:themeFill="background2"/>
            <w:vAlign w:val="center"/>
          </w:tcPr>
          <w:p w14:paraId="78D1CA60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100" w:type="dxa"/>
            <w:shd w:val="clear" w:color="auto" w:fill="E7E6E6" w:themeFill="background2"/>
            <w:vAlign w:val="center"/>
          </w:tcPr>
          <w:p w14:paraId="234DAE4D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</w:tr>
      <w:tr w:rsidR="001F0E0C" w:rsidRPr="00205CB6" w14:paraId="6F9C5DA1" w14:textId="77777777" w:rsidTr="006C0730">
        <w:trPr>
          <w:trHeight w:val="319"/>
        </w:trPr>
        <w:tc>
          <w:tcPr>
            <w:tcW w:w="709" w:type="dxa"/>
            <w:shd w:val="clear" w:color="auto" w:fill="auto"/>
          </w:tcPr>
          <w:p w14:paraId="72B52EAF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2BCCE164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19/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EF8FDE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6F2FFC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90A599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2DAA42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0E9915A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1B79E857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ED2FF64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</w:tr>
      <w:tr w:rsidR="001F0E0C" w:rsidRPr="00205CB6" w14:paraId="2DDB61B9" w14:textId="77777777" w:rsidTr="006C0730">
        <w:trPr>
          <w:trHeight w:val="319"/>
        </w:trPr>
        <w:tc>
          <w:tcPr>
            <w:tcW w:w="709" w:type="dxa"/>
            <w:shd w:val="clear" w:color="auto" w:fill="D9D9D9" w:themeFill="background1" w:themeFillShade="D9"/>
          </w:tcPr>
          <w:p w14:paraId="5CC0D7D2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D246BED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49/F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94D5EBB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837FAB0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698E1BE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2190B85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14" w:type="dxa"/>
            <w:shd w:val="clear" w:color="auto" w:fill="D9D9D9" w:themeFill="background1" w:themeFillShade="D9"/>
            <w:vAlign w:val="center"/>
          </w:tcPr>
          <w:p w14:paraId="35DBAA75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153" w:type="dxa"/>
            <w:shd w:val="clear" w:color="auto" w:fill="D9D9D9" w:themeFill="background1" w:themeFillShade="D9"/>
            <w:vAlign w:val="center"/>
          </w:tcPr>
          <w:p w14:paraId="47272CBC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100" w:type="dxa"/>
            <w:shd w:val="clear" w:color="auto" w:fill="D9D9D9" w:themeFill="background1" w:themeFillShade="D9"/>
            <w:vAlign w:val="center"/>
          </w:tcPr>
          <w:p w14:paraId="44EC0728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</w:tr>
      <w:tr w:rsidR="001F0E0C" w:rsidRPr="00205CB6" w14:paraId="75F093AA" w14:textId="77777777" w:rsidTr="006C0730">
        <w:trPr>
          <w:trHeight w:val="319"/>
        </w:trPr>
        <w:tc>
          <w:tcPr>
            <w:tcW w:w="709" w:type="dxa"/>
            <w:shd w:val="clear" w:color="auto" w:fill="FFFFFF" w:themeFill="background1"/>
          </w:tcPr>
          <w:p w14:paraId="5440C807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FFFFFF" w:themeFill="background1"/>
          </w:tcPr>
          <w:p w14:paraId="54469BDE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25/M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3D67FFF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6F92623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F38F803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78F6920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43C0C8E4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55E7AB9E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100" w:type="dxa"/>
            <w:shd w:val="clear" w:color="auto" w:fill="FFFFFF" w:themeFill="background1"/>
            <w:vAlign w:val="center"/>
          </w:tcPr>
          <w:p w14:paraId="33AFAF9B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</w:tr>
      <w:tr w:rsidR="001F0E0C" w:rsidRPr="00205CB6" w14:paraId="7424516B" w14:textId="77777777" w:rsidTr="006C0730">
        <w:trPr>
          <w:trHeight w:val="319"/>
        </w:trPr>
        <w:tc>
          <w:tcPr>
            <w:tcW w:w="709" w:type="dxa"/>
            <w:shd w:val="clear" w:color="auto" w:fill="D9D9D9" w:themeFill="background1" w:themeFillShade="D9"/>
          </w:tcPr>
          <w:p w14:paraId="295DD01A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F054C4A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 w:hint="eastAsia"/>
                <w:sz w:val="20"/>
                <w:szCs w:val="20"/>
              </w:rPr>
              <w:t>41/M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94C7A5D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5FF2690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87747EB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30EC189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14" w:type="dxa"/>
            <w:shd w:val="clear" w:color="auto" w:fill="D9D9D9" w:themeFill="background1" w:themeFillShade="D9"/>
            <w:vAlign w:val="center"/>
          </w:tcPr>
          <w:p w14:paraId="48238354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153" w:type="dxa"/>
            <w:shd w:val="clear" w:color="auto" w:fill="D9D9D9" w:themeFill="background1" w:themeFillShade="D9"/>
            <w:vAlign w:val="center"/>
          </w:tcPr>
          <w:p w14:paraId="15721033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100" w:type="dxa"/>
            <w:shd w:val="clear" w:color="auto" w:fill="D9D9D9" w:themeFill="background1" w:themeFillShade="D9"/>
            <w:vAlign w:val="center"/>
          </w:tcPr>
          <w:p w14:paraId="53E43078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</w:tr>
      <w:tr w:rsidR="001F0E0C" w:rsidRPr="00205CB6" w14:paraId="67D51B9C" w14:textId="77777777" w:rsidTr="006C0730">
        <w:trPr>
          <w:trHeight w:val="319"/>
        </w:trPr>
        <w:tc>
          <w:tcPr>
            <w:tcW w:w="709" w:type="dxa"/>
          </w:tcPr>
          <w:p w14:paraId="3054704E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326532AF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32/M</w:t>
            </w:r>
          </w:p>
        </w:tc>
        <w:tc>
          <w:tcPr>
            <w:tcW w:w="1417" w:type="dxa"/>
            <w:vAlign w:val="center"/>
          </w:tcPr>
          <w:p w14:paraId="6F562EF3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58541623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2CE23247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418" w:type="dxa"/>
            <w:vAlign w:val="center"/>
          </w:tcPr>
          <w:p w14:paraId="7CAFA767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14" w:type="dxa"/>
            <w:vAlign w:val="center"/>
          </w:tcPr>
          <w:p w14:paraId="79B623E8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5B8C8779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936011A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1F0E0C" w:rsidRPr="00205CB6" w14:paraId="6F95A803" w14:textId="77777777" w:rsidTr="006C0730">
        <w:trPr>
          <w:trHeight w:val="319"/>
        </w:trPr>
        <w:tc>
          <w:tcPr>
            <w:tcW w:w="709" w:type="dxa"/>
            <w:shd w:val="clear" w:color="auto" w:fill="E7E6E6" w:themeFill="background2"/>
          </w:tcPr>
          <w:p w14:paraId="75910F5A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E7E6E6" w:themeFill="background2"/>
          </w:tcPr>
          <w:p w14:paraId="5906EE2C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36/F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9EBFF33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DAA32F9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5726694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0D619CE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14" w:type="dxa"/>
            <w:shd w:val="clear" w:color="auto" w:fill="E7E6E6" w:themeFill="background2"/>
            <w:vAlign w:val="center"/>
          </w:tcPr>
          <w:p w14:paraId="30A8A5BD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153" w:type="dxa"/>
            <w:shd w:val="clear" w:color="auto" w:fill="E7E6E6" w:themeFill="background2"/>
            <w:vAlign w:val="center"/>
          </w:tcPr>
          <w:p w14:paraId="50EB1C73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100" w:type="dxa"/>
            <w:shd w:val="clear" w:color="auto" w:fill="E7E6E6" w:themeFill="background2"/>
            <w:vAlign w:val="center"/>
          </w:tcPr>
          <w:p w14:paraId="66AF567B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</w:tr>
      <w:tr w:rsidR="001F0E0C" w:rsidRPr="00205CB6" w14:paraId="443DF957" w14:textId="77777777" w:rsidTr="006C0730">
        <w:trPr>
          <w:trHeight w:val="319"/>
        </w:trPr>
        <w:tc>
          <w:tcPr>
            <w:tcW w:w="709" w:type="dxa"/>
          </w:tcPr>
          <w:p w14:paraId="5B5B7A8B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5F78FF49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39/M</w:t>
            </w:r>
          </w:p>
        </w:tc>
        <w:tc>
          <w:tcPr>
            <w:tcW w:w="1417" w:type="dxa"/>
            <w:vAlign w:val="center"/>
          </w:tcPr>
          <w:p w14:paraId="3FE676BA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076583EF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5C830A71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418" w:type="dxa"/>
            <w:vAlign w:val="center"/>
          </w:tcPr>
          <w:p w14:paraId="2A3467BF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14" w:type="dxa"/>
            <w:vAlign w:val="center"/>
          </w:tcPr>
          <w:p w14:paraId="377CC3EF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48756E7B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C1C4989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</w:tr>
      <w:tr w:rsidR="001F0E0C" w:rsidRPr="00205CB6" w14:paraId="313EB44A" w14:textId="77777777" w:rsidTr="00E9665B">
        <w:trPr>
          <w:trHeight w:val="319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8936004" w14:textId="77777777" w:rsidR="001F0E0C" w:rsidRPr="00205CB6" w:rsidRDefault="001F0E0C" w:rsidP="00E966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8D73206" w14:textId="77777777" w:rsidR="001F0E0C" w:rsidRPr="00205CB6" w:rsidRDefault="001F0E0C" w:rsidP="00205C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50/F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2A6EF57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38AA4E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DEA5A0A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28CF417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47D1AFB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E80D623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A3FD71" w14:textId="77777777" w:rsidR="001F0E0C" w:rsidRPr="00205CB6" w:rsidRDefault="001F0E0C" w:rsidP="00205C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</w:tr>
    </w:tbl>
    <w:p w14:paraId="4D97455C" w14:textId="77777777" w:rsidR="001F0E0C" w:rsidRPr="00205CB6" w:rsidRDefault="001F0E0C" w:rsidP="00205CB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05CB6">
        <w:rPr>
          <w:rFonts w:ascii="Times New Roman" w:hAnsi="Times New Roman" w:cs="Times New Roman"/>
          <w:sz w:val="20"/>
          <w:szCs w:val="20"/>
        </w:rPr>
        <w:t xml:space="preserve">Abbreviations: AHSCT, autologous hematopoietic stem cell transplantation; Asp, asparaginase; CR, complete remission; CT, chemotherapy; </w:t>
      </w:r>
    </w:p>
    <w:p w14:paraId="429879FB" w14:textId="70B131A5" w:rsidR="001F0E0C" w:rsidRPr="001F0E0C" w:rsidRDefault="001F0E0C" w:rsidP="003B2E8C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 w:rsidRPr="00205CB6">
        <w:rPr>
          <w:rFonts w:ascii="Times New Roman" w:hAnsi="Times New Roman" w:cs="Times New Roman"/>
          <w:kern w:val="0"/>
          <w:sz w:val="20"/>
          <w:szCs w:val="20"/>
        </w:rPr>
        <w:t xml:space="preserve">F, female; M, male; OS, overall survival; PFS, progression-free survival; PR, partial remission; </w:t>
      </w:r>
      <w:r w:rsidRPr="00205CB6">
        <w:rPr>
          <w:rFonts w:ascii="Times New Roman" w:hAnsi="Times New Roman" w:cs="Times New Roman"/>
          <w:sz w:val="20"/>
          <w:szCs w:val="20"/>
        </w:rPr>
        <w:t>RT, radiotherapy</w:t>
      </w:r>
      <w:bookmarkStart w:id="0" w:name="_GoBack"/>
      <w:bookmarkEnd w:id="0"/>
    </w:p>
    <w:sectPr w:rsidR="001F0E0C" w:rsidRPr="001F0E0C" w:rsidSect="00226EE5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46585" w16cex:dateUtc="2020-06-04T22:32:00Z"/>
  <w16cex:commentExtensible w16cex:durableId="22846892" w16cex:dateUtc="2020-06-04T22:45:00Z"/>
  <w16cex:commentExtensible w16cex:durableId="22846A46" w16cex:dateUtc="2020-06-04T22:52:00Z"/>
  <w16cex:commentExtensible w16cex:durableId="228475BB" w16cex:dateUtc="2020-06-04T23:41:00Z"/>
  <w16cex:commentExtensible w16cex:durableId="22847589" w16cex:dateUtc="2020-06-04T23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4717320" w16cid:durableId="22846585"/>
  <w16cid:commentId w16cid:paraId="2691E738" w16cid:durableId="22846892"/>
  <w16cid:commentId w16cid:paraId="283E4BA0" w16cid:durableId="22846A46"/>
  <w16cid:commentId w16cid:paraId="2566AB53" w16cid:durableId="228475BB"/>
  <w16cid:commentId w16cid:paraId="664871C3" w16cid:durableId="2284758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49870B" w14:textId="77777777" w:rsidR="008C6307" w:rsidRDefault="008C6307" w:rsidP="00AC7324">
      <w:r>
        <w:separator/>
      </w:r>
    </w:p>
  </w:endnote>
  <w:endnote w:type="continuationSeparator" w:id="0">
    <w:p w14:paraId="4A34BCEF" w14:textId="77777777" w:rsidR="008C6307" w:rsidRDefault="008C6307" w:rsidP="00AC7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3130076"/>
      <w:docPartObj>
        <w:docPartGallery w:val="Page Numbers (Bottom of Page)"/>
        <w:docPartUnique/>
      </w:docPartObj>
    </w:sdtPr>
    <w:sdtEndPr/>
    <w:sdtContent>
      <w:p w14:paraId="6AC0597E" w14:textId="77777777" w:rsidR="0074191A" w:rsidRPr="00A42056" w:rsidRDefault="0074191A" w:rsidP="009802C6">
        <w:pPr>
          <w:pStyle w:val="a4"/>
          <w:jc w:val="center"/>
        </w:pPr>
        <w:r w:rsidRPr="009802C6">
          <w:rPr>
            <w:rFonts w:ascii="Times New Roman" w:hAnsi="Times New Roman" w:cs="Times New Roman"/>
          </w:rPr>
          <w:fldChar w:fldCharType="begin"/>
        </w:r>
        <w:r w:rsidRPr="009802C6">
          <w:rPr>
            <w:rFonts w:ascii="Times New Roman" w:hAnsi="Times New Roman" w:cs="Times New Roman"/>
          </w:rPr>
          <w:instrText>PAGE   \* MERGEFORMAT</w:instrText>
        </w:r>
        <w:r w:rsidRPr="009802C6">
          <w:rPr>
            <w:rFonts w:ascii="Times New Roman" w:hAnsi="Times New Roman" w:cs="Times New Roman"/>
          </w:rPr>
          <w:fldChar w:fldCharType="separate"/>
        </w:r>
        <w:r w:rsidR="001F0E0C">
          <w:rPr>
            <w:rFonts w:ascii="Times New Roman" w:hAnsi="Times New Roman" w:cs="Times New Roman"/>
            <w:noProof/>
          </w:rPr>
          <w:t>5</w:t>
        </w:r>
        <w:r w:rsidRPr="009802C6">
          <w:rPr>
            <w:rFonts w:ascii="Times New Roman" w:hAnsi="Times New Roman" w:cs="Times New Roman"/>
          </w:rPr>
          <w:fldChar w:fldCharType="end"/>
        </w:r>
      </w:p>
    </w:sdtContent>
  </w:sdt>
  <w:p w14:paraId="70361C13" w14:textId="77777777" w:rsidR="0074191A" w:rsidRPr="00A42056" w:rsidRDefault="0074191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C7DAD0" w14:textId="77777777" w:rsidR="008C6307" w:rsidRDefault="008C6307" w:rsidP="00AC7324">
      <w:r>
        <w:separator/>
      </w:r>
    </w:p>
  </w:footnote>
  <w:footnote w:type="continuationSeparator" w:id="0">
    <w:p w14:paraId="38467E7A" w14:textId="77777777" w:rsidR="008C6307" w:rsidRDefault="008C6307" w:rsidP="00AC73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2D0114" w14:textId="77777777" w:rsidR="0074191A" w:rsidRPr="00A42056" w:rsidRDefault="0074191A" w:rsidP="00E57616">
    <w:pPr>
      <w:pStyle w:val="a3"/>
      <w:pBdr>
        <w:bottom w:val="none" w:sz="0" w:space="0" w:color="auto"/>
      </w:pBdr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5E7013"/>
    <w:multiLevelType w:val="hybridMultilevel"/>
    <w:tmpl w:val="18E0931A"/>
    <w:lvl w:ilvl="0" w:tplc="D256B674">
      <w:start w:val="1"/>
      <w:numFmt w:val="decimal"/>
      <w:lvlText w:val="%1、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">
    <w:nsid w:val="1D9A5A0D"/>
    <w:multiLevelType w:val="hybridMultilevel"/>
    <w:tmpl w:val="AD761A2A"/>
    <w:lvl w:ilvl="0" w:tplc="28C2F264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E8A5101"/>
    <w:multiLevelType w:val="hybridMultilevel"/>
    <w:tmpl w:val="82E89C34"/>
    <w:lvl w:ilvl="0" w:tplc="9B0A491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F885914"/>
    <w:multiLevelType w:val="hybridMultilevel"/>
    <w:tmpl w:val="A116667C"/>
    <w:lvl w:ilvl="0" w:tplc="164E047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2CC7994"/>
    <w:multiLevelType w:val="hybridMultilevel"/>
    <w:tmpl w:val="B90454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29309AF"/>
    <w:multiLevelType w:val="hybridMultilevel"/>
    <w:tmpl w:val="75F8237A"/>
    <w:lvl w:ilvl="0" w:tplc="D5D04D1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A0830F9"/>
    <w:multiLevelType w:val="hybridMultilevel"/>
    <w:tmpl w:val="09EE3EF4"/>
    <w:lvl w:ilvl="0" w:tplc="D5D04D1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345"/>
    <w:rsid w:val="00000408"/>
    <w:rsid w:val="00000501"/>
    <w:rsid w:val="00001CEE"/>
    <w:rsid w:val="0000232E"/>
    <w:rsid w:val="00004018"/>
    <w:rsid w:val="00004B39"/>
    <w:rsid w:val="00005E45"/>
    <w:rsid w:val="00006796"/>
    <w:rsid w:val="00011BAB"/>
    <w:rsid w:val="0001235F"/>
    <w:rsid w:val="00012D24"/>
    <w:rsid w:val="00013406"/>
    <w:rsid w:val="00013419"/>
    <w:rsid w:val="000167F3"/>
    <w:rsid w:val="00020679"/>
    <w:rsid w:val="00021790"/>
    <w:rsid w:val="0002438E"/>
    <w:rsid w:val="000244EB"/>
    <w:rsid w:val="00024BC8"/>
    <w:rsid w:val="0002548F"/>
    <w:rsid w:val="00026451"/>
    <w:rsid w:val="00026D48"/>
    <w:rsid w:val="000272B2"/>
    <w:rsid w:val="0003130D"/>
    <w:rsid w:val="00031D35"/>
    <w:rsid w:val="0003493C"/>
    <w:rsid w:val="00034E50"/>
    <w:rsid w:val="00035C66"/>
    <w:rsid w:val="00035F07"/>
    <w:rsid w:val="000375AE"/>
    <w:rsid w:val="00040DF3"/>
    <w:rsid w:val="00041515"/>
    <w:rsid w:val="000461BB"/>
    <w:rsid w:val="00047AA0"/>
    <w:rsid w:val="00055157"/>
    <w:rsid w:val="000553D1"/>
    <w:rsid w:val="00055D5D"/>
    <w:rsid w:val="000614AD"/>
    <w:rsid w:val="00061799"/>
    <w:rsid w:val="00066743"/>
    <w:rsid w:val="00066AFB"/>
    <w:rsid w:val="00067B8D"/>
    <w:rsid w:val="00070A54"/>
    <w:rsid w:val="00071D12"/>
    <w:rsid w:val="000758D2"/>
    <w:rsid w:val="00076043"/>
    <w:rsid w:val="00077438"/>
    <w:rsid w:val="00077448"/>
    <w:rsid w:val="0007760B"/>
    <w:rsid w:val="00080DC4"/>
    <w:rsid w:val="000812FA"/>
    <w:rsid w:val="000823BB"/>
    <w:rsid w:val="00082A85"/>
    <w:rsid w:val="00083CEC"/>
    <w:rsid w:val="000848F1"/>
    <w:rsid w:val="0008516A"/>
    <w:rsid w:val="00085510"/>
    <w:rsid w:val="000870EB"/>
    <w:rsid w:val="00090F6C"/>
    <w:rsid w:val="00095DEC"/>
    <w:rsid w:val="00096377"/>
    <w:rsid w:val="000A08BC"/>
    <w:rsid w:val="000A1849"/>
    <w:rsid w:val="000A19A7"/>
    <w:rsid w:val="000A27F7"/>
    <w:rsid w:val="000A36E0"/>
    <w:rsid w:val="000A3A82"/>
    <w:rsid w:val="000A3D4C"/>
    <w:rsid w:val="000B2687"/>
    <w:rsid w:val="000B26E0"/>
    <w:rsid w:val="000B51FC"/>
    <w:rsid w:val="000B6346"/>
    <w:rsid w:val="000B6F99"/>
    <w:rsid w:val="000C0B67"/>
    <w:rsid w:val="000C20AD"/>
    <w:rsid w:val="000C3227"/>
    <w:rsid w:val="000C7E4B"/>
    <w:rsid w:val="000D316F"/>
    <w:rsid w:val="000D3238"/>
    <w:rsid w:val="000D522C"/>
    <w:rsid w:val="000D54DD"/>
    <w:rsid w:val="000D79AA"/>
    <w:rsid w:val="000E0939"/>
    <w:rsid w:val="000E0A47"/>
    <w:rsid w:val="000E0A54"/>
    <w:rsid w:val="000E1973"/>
    <w:rsid w:val="000E19F6"/>
    <w:rsid w:val="000E1EDE"/>
    <w:rsid w:val="000E282E"/>
    <w:rsid w:val="000E689B"/>
    <w:rsid w:val="000E6BA4"/>
    <w:rsid w:val="000E717D"/>
    <w:rsid w:val="000E7969"/>
    <w:rsid w:val="000F0479"/>
    <w:rsid w:val="000F0B1B"/>
    <w:rsid w:val="000F0B5E"/>
    <w:rsid w:val="000F2ECB"/>
    <w:rsid w:val="000F3025"/>
    <w:rsid w:val="000F529E"/>
    <w:rsid w:val="000F5BD7"/>
    <w:rsid w:val="000F6D87"/>
    <w:rsid w:val="0010039F"/>
    <w:rsid w:val="00102B89"/>
    <w:rsid w:val="00104133"/>
    <w:rsid w:val="001106A6"/>
    <w:rsid w:val="00111FB5"/>
    <w:rsid w:val="00113817"/>
    <w:rsid w:val="00120221"/>
    <w:rsid w:val="00121B1C"/>
    <w:rsid w:val="00121E2B"/>
    <w:rsid w:val="001229B1"/>
    <w:rsid w:val="001241EC"/>
    <w:rsid w:val="00131FC8"/>
    <w:rsid w:val="00133043"/>
    <w:rsid w:val="0013495B"/>
    <w:rsid w:val="00136288"/>
    <w:rsid w:val="00136EFB"/>
    <w:rsid w:val="0014121A"/>
    <w:rsid w:val="00141E59"/>
    <w:rsid w:val="00142442"/>
    <w:rsid w:val="00142F9A"/>
    <w:rsid w:val="00144620"/>
    <w:rsid w:val="00150192"/>
    <w:rsid w:val="001502D9"/>
    <w:rsid w:val="0015073E"/>
    <w:rsid w:val="00150F02"/>
    <w:rsid w:val="001518E8"/>
    <w:rsid w:val="00151E57"/>
    <w:rsid w:val="001524E4"/>
    <w:rsid w:val="00154CDA"/>
    <w:rsid w:val="0015511A"/>
    <w:rsid w:val="00155311"/>
    <w:rsid w:val="00155A48"/>
    <w:rsid w:val="00156B3E"/>
    <w:rsid w:val="00161C1F"/>
    <w:rsid w:val="00163223"/>
    <w:rsid w:val="001638D7"/>
    <w:rsid w:val="001655B4"/>
    <w:rsid w:val="00167B0A"/>
    <w:rsid w:val="0017010B"/>
    <w:rsid w:val="0017145A"/>
    <w:rsid w:val="0017477A"/>
    <w:rsid w:val="0017585C"/>
    <w:rsid w:val="0017659E"/>
    <w:rsid w:val="0017750E"/>
    <w:rsid w:val="001807FD"/>
    <w:rsid w:val="001815E6"/>
    <w:rsid w:val="0018489A"/>
    <w:rsid w:val="00186B64"/>
    <w:rsid w:val="00187AAE"/>
    <w:rsid w:val="00191B8C"/>
    <w:rsid w:val="00191DE4"/>
    <w:rsid w:val="001932E3"/>
    <w:rsid w:val="0019612E"/>
    <w:rsid w:val="001A00D6"/>
    <w:rsid w:val="001A2A8D"/>
    <w:rsid w:val="001A31C5"/>
    <w:rsid w:val="001A3FDF"/>
    <w:rsid w:val="001A550A"/>
    <w:rsid w:val="001A5722"/>
    <w:rsid w:val="001A7B93"/>
    <w:rsid w:val="001B4420"/>
    <w:rsid w:val="001B5D0D"/>
    <w:rsid w:val="001C0126"/>
    <w:rsid w:val="001C10BE"/>
    <w:rsid w:val="001C11F4"/>
    <w:rsid w:val="001C285C"/>
    <w:rsid w:val="001C3FAC"/>
    <w:rsid w:val="001D28E9"/>
    <w:rsid w:val="001D291C"/>
    <w:rsid w:val="001D39D7"/>
    <w:rsid w:val="001D3BA7"/>
    <w:rsid w:val="001D46B4"/>
    <w:rsid w:val="001D4FF4"/>
    <w:rsid w:val="001D60B3"/>
    <w:rsid w:val="001D736A"/>
    <w:rsid w:val="001E4CC0"/>
    <w:rsid w:val="001F0E0C"/>
    <w:rsid w:val="001F18FA"/>
    <w:rsid w:val="001F237C"/>
    <w:rsid w:val="001F25E1"/>
    <w:rsid w:val="001F41E9"/>
    <w:rsid w:val="001F63DB"/>
    <w:rsid w:val="00200118"/>
    <w:rsid w:val="0020090E"/>
    <w:rsid w:val="00201047"/>
    <w:rsid w:val="0020203E"/>
    <w:rsid w:val="00202B1A"/>
    <w:rsid w:val="00204C4D"/>
    <w:rsid w:val="002079FA"/>
    <w:rsid w:val="00213ABF"/>
    <w:rsid w:val="00214B7E"/>
    <w:rsid w:val="00217211"/>
    <w:rsid w:val="00220D15"/>
    <w:rsid w:val="00221930"/>
    <w:rsid w:val="00222F4E"/>
    <w:rsid w:val="00223739"/>
    <w:rsid w:val="00225F11"/>
    <w:rsid w:val="00226EE5"/>
    <w:rsid w:val="002324BB"/>
    <w:rsid w:val="00232F57"/>
    <w:rsid w:val="002332CB"/>
    <w:rsid w:val="0023431B"/>
    <w:rsid w:val="002346F4"/>
    <w:rsid w:val="00234D27"/>
    <w:rsid w:val="002351F1"/>
    <w:rsid w:val="00235EEB"/>
    <w:rsid w:val="00236D0D"/>
    <w:rsid w:val="00243A88"/>
    <w:rsid w:val="0024404F"/>
    <w:rsid w:val="0024698C"/>
    <w:rsid w:val="002521F9"/>
    <w:rsid w:val="00254A26"/>
    <w:rsid w:val="00256BAD"/>
    <w:rsid w:val="00260475"/>
    <w:rsid w:val="00260DD1"/>
    <w:rsid w:val="002644CC"/>
    <w:rsid w:val="00264544"/>
    <w:rsid w:val="00266AB6"/>
    <w:rsid w:val="00272211"/>
    <w:rsid w:val="0027274F"/>
    <w:rsid w:val="00275FDE"/>
    <w:rsid w:val="0027672D"/>
    <w:rsid w:val="002824E7"/>
    <w:rsid w:val="002829D2"/>
    <w:rsid w:val="00282EAC"/>
    <w:rsid w:val="002846C5"/>
    <w:rsid w:val="002850B3"/>
    <w:rsid w:val="00285554"/>
    <w:rsid w:val="00285656"/>
    <w:rsid w:val="002860BD"/>
    <w:rsid w:val="00290C06"/>
    <w:rsid w:val="00290D12"/>
    <w:rsid w:val="002913DA"/>
    <w:rsid w:val="002953F1"/>
    <w:rsid w:val="00296335"/>
    <w:rsid w:val="002A17B3"/>
    <w:rsid w:val="002A33ED"/>
    <w:rsid w:val="002A3F34"/>
    <w:rsid w:val="002A64BC"/>
    <w:rsid w:val="002A660D"/>
    <w:rsid w:val="002A702D"/>
    <w:rsid w:val="002A7D01"/>
    <w:rsid w:val="002B0211"/>
    <w:rsid w:val="002B1955"/>
    <w:rsid w:val="002B1B5D"/>
    <w:rsid w:val="002B200E"/>
    <w:rsid w:val="002B6AA2"/>
    <w:rsid w:val="002C0787"/>
    <w:rsid w:val="002C1990"/>
    <w:rsid w:val="002C45EF"/>
    <w:rsid w:val="002C4BE9"/>
    <w:rsid w:val="002C4CF6"/>
    <w:rsid w:val="002C7331"/>
    <w:rsid w:val="002C742D"/>
    <w:rsid w:val="002D0344"/>
    <w:rsid w:val="002D29CD"/>
    <w:rsid w:val="002D73CE"/>
    <w:rsid w:val="002D7A94"/>
    <w:rsid w:val="002D7DC1"/>
    <w:rsid w:val="002E143E"/>
    <w:rsid w:val="002E1916"/>
    <w:rsid w:val="002E2804"/>
    <w:rsid w:val="002E4172"/>
    <w:rsid w:val="002E4200"/>
    <w:rsid w:val="002E6D7F"/>
    <w:rsid w:val="002E76FF"/>
    <w:rsid w:val="002F0B61"/>
    <w:rsid w:val="002F1038"/>
    <w:rsid w:val="002F1604"/>
    <w:rsid w:val="002F1FC9"/>
    <w:rsid w:val="002F2712"/>
    <w:rsid w:val="002F2763"/>
    <w:rsid w:val="002F3C6A"/>
    <w:rsid w:val="002F6930"/>
    <w:rsid w:val="002F6C99"/>
    <w:rsid w:val="00301CFD"/>
    <w:rsid w:val="00301D90"/>
    <w:rsid w:val="003039CE"/>
    <w:rsid w:val="0030593E"/>
    <w:rsid w:val="00305F44"/>
    <w:rsid w:val="003065B3"/>
    <w:rsid w:val="00306624"/>
    <w:rsid w:val="00310A19"/>
    <w:rsid w:val="00313250"/>
    <w:rsid w:val="003141C7"/>
    <w:rsid w:val="00314B3B"/>
    <w:rsid w:val="00317293"/>
    <w:rsid w:val="00317416"/>
    <w:rsid w:val="003225E4"/>
    <w:rsid w:val="00323579"/>
    <w:rsid w:val="0032597B"/>
    <w:rsid w:val="00327869"/>
    <w:rsid w:val="00327D59"/>
    <w:rsid w:val="00331A36"/>
    <w:rsid w:val="003335FD"/>
    <w:rsid w:val="003343CA"/>
    <w:rsid w:val="0033643D"/>
    <w:rsid w:val="0034174E"/>
    <w:rsid w:val="00344415"/>
    <w:rsid w:val="00345C62"/>
    <w:rsid w:val="00345E48"/>
    <w:rsid w:val="00351D8C"/>
    <w:rsid w:val="00352B04"/>
    <w:rsid w:val="00352ED1"/>
    <w:rsid w:val="00353130"/>
    <w:rsid w:val="003531AF"/>
    <w:rsid w:val="003535D2"/>
    <w:rsid w:val="00357B64"/>
    <w:rsid w:val="00357C73"/>
    <w:rsid w:val="0036036D"/>
    <w:rsid w:val="00362127"/>
    <w:rsid w:val="00363565"/>
    <w:rsid w:val="003638BA"/>
    <w:rsid w:val="00364E86"/>
    <w:rsid w:val="0036553B"/>
    <w:rsid w:val="00366A4C"/>
    <w:rsid w:val="00367574"/>
    <w:rsid w:val="0036776E"/>
    <w:rsid w:val="0036782E"/>
    <w:rsid w:val="003701FE"/>
    <w:rsid w:val="0037084C"/>
    <w:rsid w:val="0037094E"/>
    <w:rsid w:val="003736AF"/>
    <w:rsid w:val="00373D9A"/>
    <w:rsid w:val="003758CE"/>
    <w:rsid w:val="00376EB2"/>
    <w:rsid w:val="00376F3E"/>
    <w:rsid w:val="003774F1"/>
    <w:rsid w:val="00380364"/>
    <w:rsid w:val="00384AC0"/>
    <w:rsid w:val="003872D5"/>
    <w:rsid w:val="00391D7C"/>
    <w:rsid w:val="003929CF"/>
    <w:rsid w:val="00392A5C"/>
    <w:rsid w:val="00393765"/>
    <w:rsid w:val="00395CD3"/>
    <w:rsid w:val="00396D16"/>
    <w:rsid w:val="003A2CDA"/>
    <w:rsid w:val="003A46DB"/>
    <w:rsid w:val="003A5C2D"/>
    <w:rsid w:val="003A6E10"/>
    <w:rsid w:val="003B2D65"/>
    <w:rsid w:val="003B2E8C"/>
    <w:rsid w:val="003B39D2"/>
    <w:rsid w:val="003C076B"/>
    <w:rsid w:val="003D060B"/>
    <w:rsid w:val="003D1155"/>
    <w:rsid w:val="003D1C8A"/>
    <w:rsid w:val="003E0083"/>
    <w:rsid w:val="003E0D8C"/>
    <w:rsid w:val="003E1A0A"/>
    <w:rsid w:val="003E1E2E"/>
    <w:rsid w:val="003E4BF5"/>
    <w:rsid w:val="003E555E"/>
    <w:rsid w:val="003E5798"/>
    <w:rsid w:val="003E5E51"/>
    <w:rsid w:val="003F3783"/>
    <w:rsid w:val="003F4190"/>
    <w:rsid w:val="003F6256"/>
    <w:rsid w:val="003F6E59"/>
    <w:rsid w:val="003F6F67"/>
    <w:rsid w:val="003F78B2"/>
    <w:rsid w:val="003F7FA7"/>
    <w:rsid w:val="0040025A"/>
    <w:rsid w:val="004002FC"/>
    <w:rsid w:val="00401170"/>
    <w:rsid w:val="00402064"/>
    <w:rsid w:val="0040380F"/>
    <w:rsid w:val="00404421"/>
    <w:rsid w:val="00410DB9"/>
    <w:rsid w:val="00413C30"/>
    <w:rsid w:val="00414119"/>
    <w:rsid w:val="00414E01"/>
    <w:rsid w:val="00414E5A"/>
    <w:rsid w:val="004150D8"/>
    <w:rsid w:val="00417625"/>
    <w:rsid w:val="00420C62"/>
    <w:rsid w:val="004238EF"/>
    <w:rsid w:val="00425147"/>
    <w:rsid w:val="004308D7"/>
    <w:rsid w:val="00430B95"/>
    <w:rsid w:val="00435B30"/>
    <w:rsid w:val="00436A28"/>
    <w:rsid w:val="0043738E"/>
    <w:rsid w:val="00437CAA"/>
    <w:rsid w:val="004429D4"/>
    <w:rsid w:val="00442BDA"/>
    <w:rsid w:val="00443560"/>
    <w:rsid w:val="004445B8"/>
    <w:rsid w:val="00446056"/>
    <w:rsid w:val="00452951"/>
    <w:rsid w:val="004564A7"/>
    <w:rsid w:val="00456B6F"/>
    <w:rsid w:val="00460883"/>
    <w:rsid w:val="00462584"/>
    <w:rsid w:val="00462EDB"/>
    <w:rsid w:val="004630CB"/>
    <w:rsid w:val="00465DAF"/>
    <w:rsid w:val="00474F35"/>
    <w:rsid w:val="00475A0E"/>
    <w:rsid w:val="004761D1"/>
    <w:rsid w:val="004768B4"/>
    <w:rsid w:val="00476AB8"/>
    <w:rsid w:val="0047713F"/>
    <w:rsid w:val="00477154"/>
    <w:rsid w:val="00481236"/>
    <w:rsid w:val="00481C03"/>
    <w:rsid w:val="00483070"/>
    <w:rsid w:val="00484A74"/>
    <w:rsid w:val="00485988"/>
    <w:rsid w:val="0049001A"/>
    <w:rsid w:val="00490650"/>
    <w:rsid w:val="0049133B"/>
    <w:rsid w:val="004913B0"/>
    <w:rsid w:val="00495442"/>
    <w:rsid w:val="004A00A6"/>
    <w:rsid w:val="004A4661"/>
    <w:rsid w:val="004A7394"/>
    <w:rsid w:val="004B3987"/>
    <w:rsid w:val="004B3ACC"/>
    <w:rsid w:val="004B43FB"/>
    <w:rsid w:val="004B5B9D"/>
    <w:rsid w:val="004B7688"/>
    <w:rsid w:val="004B7CD3"/>
    <w:rsid w:val="004C0106"/>
    <w:rsid w:val="004C0C03"/>
    <w:rsid w:val="004C2629"/>
    <w:rsid w:val="004C47DE"/>
    <w:rsid w:val="004C7608"/>
    <w:rsid w:val="004D3A9A"/>
    <w:rsid w:val="004D44B8"/>
    <w:rsid w:val="004E2E63"/>
    <w:rsid w:val="004E68FC"/>
    <w:rsid w:val="004F2CF5"/>
    <w:rsid w:val="004F64D9"/>
    <w:rsid w:val="0050027F"/>
    <w:rsid w:val="00501D02"/>
    <w:rsid w:val="00505D9A"/>
    <w:rsid w:val="0050621D"/>
    <w:rsid w:val="0051020A"/>
    <w:rsid w:val="0051086C"/>
    <w:rsid w:val="0051093B"/>
    <w:rsid w:val="005116CA"/>
    <w:rsid w:val="0051357E"/>
    <w:rsid w:val="0051527C"/>
    <w:rsid w:val="00516459"/>
    <w:rsid w:val="00516C17"/>
    <w:rsid w:val="00520A44"/>
    <w:rsid w:val="0052613D"/>
    <w:rsid w:val="005265DF"/>
    <w:rsid w:val="00530095"/>
    <w:rsid w:val="0053173A"/>
    <w:rsid w:val="00534878"/>
    <w:rsid w:val="00535308"/>
    <w:rsid w:val="00535ABF"/>
    <w:rsid w:val="005368C1"/>
    <w:rsid w:val="00536C9F"/>
    <w:rsid w:val="00537710"/>
    <w:rsid w:val="0054004D"/>
    <w:rsid w:val="00542DB5"/>
    <w:rsid w:val="00543346"/>
    <w:rsid w:val="005438DF"/>
    <w:rsid w:val="005442C8"/>
    <w:rsid w:val="00544A98"/>
    <w:rsid w:val="00545441"/>
    <w:rsid w:val="0054673A"/>
    <w:rsid w:val="00547439"/>
    <w:rsid w:val="005529E7"/>
    <w:rsid w:val="005549B7"/>
    <w:rsid w:val="0055521E"/>
    <w:rsid w:val="00556D44"/>
    <w:rsid w:val="00556E5A"/>
    <w:rsid w:val="00557030"/>
    <w:rsid w:val="00560682"/>
    <w:rsid w:val="00562990"/>
    <w:rsid w:val="00562A10"/>
    <w:rsid w:val="00562DE0"/>
    <w:rsid w:val="00571644"/>
    <w:rsid w:val="00572E60"/>
    <w:rsid w:val="00573E2F"/>
    <w:rsid w:val="005747F1"/>
    <w:rsid w:val="00576D65"/>
    <w:rsid w:val="00577818"/>
    <w:rsid w:val="0058185B"/>
    <w:rsid w:val="00582450"/>
    <w:rsid w:val="005847C6"/>
    <w:rsid w:val="00585D4B"/>
    <w:rsid w:val="00585D53"/>
    <w:rsid w:val="005917CC"/>
    <w:rsid w:val="00594067"/>
    <w:rsid w:val="005946F5"/>
    <w:rsid w:val="00595E0E"/>
    <w:rsid w:val="0059602C"/>
    <w:rsid w:val="00597512"/>
    <w:rsid w:val="0059755B"/>
    <w:rsid w:val="005A1FDA"/>
    <w:rsid w:val="005A4685"/>
    <w:rsid w:val="005B25D0"/>
    <w:rsid w:val="005B44C3"/>
    <w:rsid w:val="005B4D7F"/>
    <w:rsid w:val="005B6806"/>
    <w:rsid w:val="005C2D5C"/>
    <w:rsid w:val="005C6479"/>
    <w:rsid w:val="005C6A52"/>
    <w:rsid w:val="005C7F96"/>
    <w:rsid w:val="005D2123"/>
    <w:rsid w:val="005D2786"/>
    <w:rsid w:val="005D4214"/>
    <w:rsid w:val="005D43FB"/>
    <w:rsid w:val="005D49E0"/>
    <w:rsid w:val="005D63A9"/>
    <w:rsid w:val="005D66E3"/>
    <w:rsid w:val="005D6A9D"/>
    <w:rsid w:val="005D71BF"/>
    <w:rsid w:val="005D7534"/>
    <w:rsid w:val="005E00F0"/>
    <w:rsid w:val="005E1BCF"/>
    <w:rsid w:val="005E26C5"/>
    <w:rsid w:val="005E28E0"/>
    <w:rsid w:val="005F0755"/>
    <w:rsid w:val="005F1C2F"/>
    <w:rsid w:val="005F37EA"/>
    <w:rsid w:val="005F4936"/>
    <w:rsid w:val="005F6211"/>
    <w:rsid w:val="005F6C70"/>
    <w:rsid w:val="005F798A"/>
    <w:rsid w:val="00601C5F"/>
    <w:rsid w:val="006042AC"/>
    <w:rsid w:val="0061077C"/>
    <w:rsid w:val="006130EE"/>
    <w:rsid w:val="00622C35"/>
    <w:rsid w:val="0062611B"/>
    <w:rsid w:val="006266AA"/>
    <w:rsid w:val="00626882"/>
    <w:rsid w:val="00634490"/>
    <w:rsid w:val="0063591D"/>
    <w:rsid w:val="0063706F"/>
    <w:rsid w:val="00640B61"/>
    <w:rsid w:val="006426B6"/>
    <w:rsid w:val="00644031"/>
    <w:rsid w:val="0064410A"/>
    <w:rsid w:val="006448CC"/>
    <w:rsid w:val="00645D5E"/>
    <w:rsid w:val="006474D4"/>
    <w:rsid w:val="006478CC"/>
    <w:rsid w:val="006513F2"/>
    <w:rsid w:val="00651745"/>
    <w:rsid w:val="006536A9"/>
    <w:rsid w:val="00654501"/>
    <w:rsid w:val="00660DBF"/>
    <w:rsid w:val="006754A4"/>
    <w:rsid w:val="006766FC"/>
    <w:rsid w:val="00681883"/>
    <w:rsid w:val="006831C8"/>
    <w:rsid w:val="00697B5C"/>
    <w:rsid w:val="006A24C7"/>
    <w:rsid w:val="006A51A8"/>
    <w:rsid w:val="006A58AE"/>
    <w:rsid w:val="006B097A"/>
    <w:rsid w:val="006B1A7C"/>
    <w:rsid w:val="006B3CF6"/>
    <w:rsid w:val="006B4F13"/>
    <w:rsid w:val="006B54DD"/>
    <w:rsid w:val="006B58C5"/>
    <w:rsid w:val="006C02BF"/>
    <w:rsid w:val="006C302E"/>
    <w:rsid w:val="006C4B8A"/>
    <w:rsid w:val="006C76C3"/>
    <w:rsid w:val="006C7F13"/>
    <w:rsid w:val="006D02E3"/>
    <w:rsid w:val="006D0EB4"/>
    <w:rsid w:val="006D51EB"/>
    <w:rsid w:val="006D56F6"/>
    <w:rsid w:val="006D734C"/>
    <w:rsid w:val="006E20A0"/>
    <w:rsid w:val="006E2793"/>
    <w:rsid w:val="006E2BE8"/>
    <w:rsid w:val="006E46D3"/>
    <w:rsid w:val="006E510D"/>
    <w:rsid w:val="006F159A"/>
    <w:rsid w:val="006F1957"/>
    <w:rsid w:val="006F2955"/>
    <w:rsid w:val="006F324C"/>
    <w:rsid w:val="006F3785"/>
    <w:rsid w:val="006F5002"/>
    <w:rsid w:val="006F7DC7"/>
    <w:rsid w:val="00701A1A"/>
    <w:rsid w:val="00701A74"/>
    <w:rsid w:val="0070289F"/>
    <w:rsid w:val="00703658"/>
    <w:rsid w:val="00705FC6"/>
    <w:rsid w:val="00706D2C"/>
    <w:rsid w:val="00710587"/>
    <w:rsid w:val="007121A0"/>
    <w:rsid w:val="00715223"/>
    <w:rsid w:val="007158E7"/>
    <w:rsid w:val="0072094F"/>
    <w:rsid w:val="007222C2"/>
    <w:rsid w:val="00722A21"/>
    <w:rsid w:val="007238E3"/>
    <w:rsid w:val="00723981"/>
    <w:rsid w:val="0072451E"/>
    <w:rsid w:val="0072464F"/>
    <w:rsid w:val="007276C6"/>
    <w:rsid w:val="00730D09"/>
    <w:rsid w:val="00732873"/>
    <w:rsid w:val="00736CCD"/>
    <w:rsid w:val="00740459"/>
    <w:rsid w:val="0074191A"/>
    <w:rsid w:val="00741D6A"/>
    <w:rsid w:val="00741FEE"/>
    <w:rsid w:val="007514B8"/>
    <w:rsid w:val="0075648E"/>
    <w:rsid w:val="00763417"/>
    <w:rsid w:val="00765762"/>
    <w:rsid w:val="00767EFF"/>
    <w:rsid w:val="00771716"/>
    <w:rsid w:val="0077276D"/>
    <w:rsid w:val="007731F8"/>
    <w:rsid w:val="00776726"/>
    <w:rsid w:val="00776842"/>
    <w:rsid w:val="0078302F"/>
    <w:rsid w:val="0078329E"/>
    <w:rsid w:val="007832B9"/>
    <w:rsid w:val="00783C5E"/>
    <w:rsid w:val="0078562D"/>
    <w:rsid w:val="00787DFE"/>
    <w:rsid w:val="00794C5D"/>
    <w:rsid w:val="007A0CF0"/>
    <w:rsid w:val="007A3F76"/>
    <w:rsid w:val="007A629B"/>
    <w:rsid w:val="007B0BB8"/>
    <w:rsid w:val="007B1CDF"/>
    <w:rsid w:val="007B4572"/>
    <w:rsid w:val="007B5895"/>
    <w:rsid w:val="007C0D22"/>
    <w:rsid w:val="007C6670"/>
    <w:rsid w:val="007C707F"/>
    <w:rsid w:val="007C7345"/>
    <w:rsid w:val="007D097C"/>
    <w:rsid w:val="007D1400"/>
    <w:rsid w:val="007D2FBC"/>
    <w:rsid w:val="007D304B"/>
    <w:rsid w:val="007D48C8"/>
    <w:rsid w:val="007D4E50"/>
    <w:rsid w:val="007D57B9"/>
    <w:rsid w:val="007D6701"/>
    <w:rsid w:val="007D7B1F"/>
    <w:rsid w:val="007E0D41"/>
    <w:rsid w:val="007E11A1"/>
    <w:rsid w:val="007E4BB3"/>
    <w:rsid w:val="007F5380"/>
    <w:rsid w:val="00801F25"/>
    <w:rsid w:val="00802653"/>
    <w:rsid w:val="00803DA0"/>
    <w:rsid w:val="00803DDA"/>
    <w:rsid w:val="00804B0A"/>
    <w:rsid w:val="00813AC1"/>
    <w:rsid w:val="00816E15"/>
    <w:rsid w:val="0082281D"/>
    <w:rsid w:val="00826E82"/>
    <w:rsid w:val="00827ABC"/>
    <w:rsid w:val="0083089D"/>
    <w:rsid w:val="00833433"/>
    <w:rsid w:val="0083364A"/>
    <w:rsid w:val="008449E8"/>
    <w:rsid w:val="0084636E"/>
    <w:rsid w:val="00846B45"/>
    <w:rsid w:val="00850205"/>
    <w:rsid w:val="0085034B"/>
    <w:rsid w:val="00850643"/>
    <w:rsid w:val="00850D56"/>
    <w:rsid w:val="00852C38"/>
    <w:rsid w:val="00852F36"/>
    <w:rsid w:val="0085605E"/>
    <w:rsid w:val="008719F5"/>
    <w:rsid w:val="00873794"/>
    <w:rsid w:val="00876377"/>
    <w:rsid w:val="00876CCD"/>
    <w:rsid w:val="00877B80"/>
    <w:rsid w:val="00877D3E"/>
    <w:rsid w:val="00880A0B"/>
    <w:rsid w:val="00880C88"/>
    <w:rsid w:val="00881453"/>
    <w:rsid w:val="00883861"/>
    <w:rsid w:val="00886EB7"/>
    <w:rsid w:val="008870DA"/>
    <w:rsid w:val="008901F6"/>
    <w:rsid w:val="00891381"/>
    <w:rsid w:val="00891967"/>
    <w:rsid w:val="00894CB5"/>
    <w:rsid w:val="008950A0"/>
    <w:rsid w:val="00896FBC"/>
    <w:rsid w:val="008A237B"/>
    <w:rsid w:val="008A25B4"/>
    <w:rsid w:val="008A2BC6"/>
    <w:rsid w:val="008A47D0"/>
    <w:rsid w:val="008A5190"/>
    <w:rsid w:val="008B22DD"/>
    <w:rsid w:val="008B3066"/>
    <w:rsid w:val="008B30F3"/>
    <w:rsid w:val="008B5339"/>
    <w:rsid w:val="008B6A6A"/>
    <w:rsid w:val="008B6E4E"/>
    <w:rsid w:val="008C0840"/>
    <w:rsid w:val="008C1D7A"/>
    <w:rsid w:val="008C2C86"/>
    <w:rsid w:val="008C6307"/>
    <w:rsid w:val="008C7BF2"/>
    <w:rsid w:val="008D0FE7"/>
    <w:rsid w:val="008D148B"/>
    <w:rsid w:val="008D36D4"/>
    <w:rsid w:val="008D383D"/>
    <w:rsid w:val="008D6FE7"/>
    <w:rsid w:val="008E2B43"/>
    <w:rsid w:val="008E4260"/>
    <w:rsid w:val="008E494F"/>
    <w:rsid w:val="008E619E"/>
    <w:rsid w:val="008E64E4"/>
    <w:rsid w:val="008F0093"/>
    <w:rsid w:val="008F2DE6"/>
    <w:rsid w:val="008F2F4E"/>
    <w:rsid w:val="00901724"/>
    <w:rsid w:val="0090175B"/>
    <w:rsid w:val="009046B5"/>
    <w:rsid w:val="00905251"/>
    <w:rsid w:val="00905409"/>
    <w:rsid w:val="00910725"/>
    <w:rsid w:val="00912501"/>
    <w:rsid w:val="0091662C"/>
    <w:rsid w:val="00917CD4"/>
    <w:rsid w:val="00920D06"/>
    <w:rsid w:val="00922260"/>
    <w:rsid w:val="009248B4"/>
    <w:rsid w:val="0092741B"/>
    <w:rsid w:val="00931DFD"/>
    <w:rsid w:val="00931E09"/>
    <w:rsid w:val="00934540"/>
    <w:rsid w:val="0093546D"/>
    <w:rsid w:val="00937071"/>
    <w:rsid w:val="00937D23"/>
    <w:rsid w:val="00942022"/>
    <w:rsid w:val="009454E6"/>
    <w:rsid w:val="00946447"/>
    <w:rsid w:val="00951522"/>
    <w:rsid w:val="00952DD9"/>
    <w:rsid w:val="00953FFD"/>
    <w:rsid w:val="00954D17"/>
    <w:rsid w:val="00954F6E"/>
    <w:rsid w:val="00955DFE"/>
    <w:rsid w:val="00957DCE"/>
    <w:rsid w:val="00962BB9"/>
    <w:rsid w:val="009676F4"/>
    <w:rsid w:val="00975A61"/>
    <w:rsid w:val="00976391"/>
    <w:rsid w:val="009763B1"/>
    <w:rsid w:val="00976A1B"/>
    <w:rsid w:val="00977076"/>
    <w:rsid w:val="009774B1"/>
    <w:rsid w:val="00977DCE"/>
    <w:rsid w:val="009802C6"/>
    <w:rsid w:val="0098399A"/>
    <w:rsid w:val="00983EC9"/>
    <w:rsid w:val="009848CD"/>
    <w:rsid w:val="009900ED"/>
    <w:rsid w:val="00994C16"/>
    <w:rsid w:val="0099524F"/>
    <w:rsid w:val="00996158"/>
    <w:rsid w:val="009961E6"/>
    <w:rsid w:val="0099696E"/>
    <w:rsid w:val="0099707C"/>
    <w:rsid w:val="009A194D"/>
    <w:rsid w:val="009A3541"/>
    <w:rsid w:val="009A677E"/>
    <w:rsid w:val="009B35A4"/>
    <w:rsid w:val="009B583F"/>
    <w:rsid w:val="009C0DB8"/>
    <w:rsid w:val="009C18C7"/>
    <w:rsid w:val="009C3387"/>
    <w:rsid w:val="009C76DF"/>
    <w:rsid w:val="009D0CFF"/>
    <w:rsid w:val="009D0D6F"/>
    <w:rsid w:val="009D1143"/>
    <w:rsid w:val="009D14E3"/>
    <w:rsid w:val="009D2AE8"/>
    <w:rsid w:val="009D5E39"/>
    <w:rsid w:val="009D63DA"/>
    <w:rsid w:val="009E4341"/>
    <w:rsid w:val="009E6378"/>
    <w:rsid w:val="009E7A31"/>
    <w:rsid w:val="009F063A"/>
    <w:rsid w:val="009F091F"/>
    <w:rsid w:val="009F0B47"/>
    <w:rsid w:val="009F18F4"/>
    <w:rsid w:val="009F25C0"/>
    <w:rsid w:val="009F3E33"/>
    <w:rsid w:val="009F452D"/>
    <w:rsid w:val="009F5096"/>
    <w:rsid w:val="009F5907"/>
    <w:rsid w:val="009F5ED2"/>
    <w:rsid w:val="009F6B98"/>
    <w:rsid w:val="009F7D83"/>
    <w:rsid w:val="00A000B2"/>
    <w:rsid w:val="00A004F7"/>
    <w:rsid w:val="00A017BA"/>
    <w:rsid w:val="00A02F17"/>
    <w:rsid w:val="00A05707"/>
    <w:rsid w:val="00A1070C"/>
    <w:rsid w:val="00A117A6"/>
    <w:rsid w:val="00A119D1"/>
    <w:rsid w:val="00A11A7F"/>
    <w:rsid w:val="00A12D83"/>
    <w:rsid w:val="00A14996"/>
    <w:rsid w:val="00A15D1E"/>
    <w:rsid w:val="00A16BA3"/>
    <w:rsid w:val="00A16E54"/>
    <w:rsid w:val="00A20AC4"/>
    <w:rsid w:val="00A22908"/>
    <w:rsid w:val="00A22B5A"/>
    <w:rsid w:val="00A24F09"/>
    <w:rsid w:val="00A27DAE"/>
    <w:rsid w:val="00A3270E"/>
    <w:rsid w:val="00A377EF"/>
    <w:rsid w:val="00A42056"/>
    <w:rsid w:val="00A4524D"/>
    <w:rsid w:val="00A45F20"/>
    <w:rsid w:val="00A46A5A"/>
    <w:rsid w:val="00A46F03"/>
    <w:rsid w:val="00A47355"/>
    <w:rsid w:val="00A51204"/>
    <w:rsid w:val="00A52153"/>
    <w:rsid w:val="00A52348"/>
    <w:rsid w:val="00A52AE7"/>
    <w:rsid w:val="00A53CA9"/>
    <w:rsid w:val="00A54B2B"/>
    <w:rsid w:val="00A56E6C"/>
    <w:rsid w:val="00A60A96"/>
    <w:rsid w:val="00A6416A"/>
    <w:rsid w:val="00A66665"/>
    <w:rsid w:val="00A706BD"/>
    <w:rsid w:val="00A76452"/>
    <w:rsid w:val="00A7735B"/>
    <w:rsid w:val="00A81734"/>
    <w:rsid w:val="00A829AD"/>
    <w:rsid w:val="00A843C1"/>
    <w:rsid w:val="00A84D8D"/>
    <w:rsid w:val="00A85DCE"/>
    <w:rsid w:val="00A90BA1"/>
    <w:rsid w:val="00A93EFD"/>
    <w:rsid w:val="00A942E4"/>
    <w:rsid w:val="00AA10DE"/>
    <w:rsid w:val="00AA39E2"/>
    <w:rsid w:val="00AA6CDB"/>
    <w:rsid w:val="00AA7BC4"/>
    <w:rsid w:val="00AB404D"/>
    <w:rsid w:val="00AB4814"/>
    <w:rsid w:val="00AB5A63"/>
    <w:rsid w:val="00AC4A01"/>
    <w:rsid w:val="00AC7324"/>
    <w:rsid w:val="00AD05ED"/>
    <w:rsid w:val="00AD34E9"/>
    <w:rsid w:val="00AD5D52"/>
    <w:rsid w:val="00AE0A6E"/>
    <w:rsid w:val="00AE476A"/>
    <w:rsid w:val="00AE79ED"/>
    <w:rsid w:val="00AF0805"/>
    <w:rsid w:val="00AF0C01"/>
    <w:rsid w:val="00AF1380"/>
    <w:rsid w:val="00AF3110"/>
    <w:rsid w:val="00AF5262"/>
    <w:rsid w:val="00AF672E"/>
    <w:rsid w:val="00AF7FED"/>
    <w:rsid w:val="00B02FA4"/>
    <w:rsid w:val="00B04F77"/>
    <w:rsid w:val="00B05C18"/>
    <w:rsid w:val="00B05D3B"/>
    <w:rsid w:val="00B12932"/>
    <w:rsid w:val="00B12F63"/>
    <w:rsid w:val="00B14C2F"/>
    <w:rsid w:val="00B1516F"/>
    <w:rsid w:val="00B1689E"/>
    <w:rsid w:val="00B175B2"/>
    <w:rsid w:val="00B20897"/>
    <w:rsid w:val="00B24CE9"/>
    <w:rsid w:val="00B25A55"/>
    <w:rsid w:val="00B2601D"/>
    <w:rsid w:val="00B26E46"/>
    <w:rsid w:val="00B278EA"/>
    <w:rsid w:val="00B312D4"/>
    <w:rsid w:val="00B31398"/>
    <w:rsid w:val="00B341D5"/>
    <w:rsid w:val="00B36374"/>
    <w:rsid w:val="00B3642B"/>
    <w:rsid w:val="00B373CD"/>
    <w:rsid w:val="00B37D90"/>
    <w:rsid w:val="00B40A27"/>
    <w:rsid w:val="00B40BDC"/>
    <w:rsid w:val="00B414E9"/>
    <w:rsid w:val="00B41ABC"/>
    <w:rsid w:val="00B44CD6"/>
    <w:rsid w:val="00B4753D"/>
    <w:rsid w:val="00B521D1"/>
    <w:rsid w:val="00B551FC"/>
    <w:rsid w:val="00B55614"/>
    <w:rsid w:val="00B571DD"/>
    <w:rsid w:val="00B61070"/>
    <w:rsid w:val="00B62751"/>
    <w:rsid w:val="00B62CFF"/>
    <w:rsid w:val="00B637E9"/>
    <w:rsid w:val="00B65947"/>
    <w:rsid w:val="00B67A6F"/>
    <w:rsid w:val="00B71752"/>
    <w:rsid w:val="00B72572"/>
    <w:rsid w:val="00B740E6"/>
    <w:rsid w:val="00B76714"/>
    <w:rsid w:val="00B80D98"/>
    <w:rsid w:val="00B81165"/>
    <w:rsid w:val="00B97EDC"/>
    <w:rsid w:val="00BA0D2D"/>
    <w:rsid w:val="00BA1641"/>
    <w:rsid w:val="00BA187B"/>
    <w:rsid w:val="00BA2EC7"/>
    <w:rsid w:val="00BA5206"/>
    <w:rsid w:val="00BA667E"/>
    <w:rsid w:val="00BB16EF"/>
    <w:rsid w:val="00BB2241"/>
    <w:rsid w:val="00BB2E51"/>
    <w:rsid w:val="00BB47A9"/>
    <w:rsid w:val="00BB4818"/>
    <w:rsid w:val="00BB4FFF"/>
    <w:rsid w:val="00BB51C5"/>
    <w:rsid w:val="00BB51D5"/>
    <w:rsid w:val="00BB7439"/>
    <w:rsid w:val="00BC04F9"/>
    <w:rsid w:val="00BC7D4E"/>
    <w:rsid w:val="00BD1905"/>
    <w:rsid w:val="00BD34D0"/>
    <w:rsid w:val="00BD6B29"/>
    <w:rsid w:val="00BD6EE4"/>
    <w:rsid w:val="00BD7415"/>
    <w:rsid w:val="00BD7968"/>
    <w:rsid w:val="00BE0CCD"/>
    <w:rsid w:val="00BE229B"/>
    <w:rsid w:val="00BE4A61"/>
    <w:rsid w:val="00BE7EA7"/>
    <w:rsid w:val="00BF0577"/>
    <w:rsid w:val="00BF228A"/>
    <w:rsid w:val="00BF32E1"/>
    <w:rsid w:val="00BF66BE"/>
    <w:rsid w:val="00C00C11"/>
    <w:rsid w:val="00C028DF"/>
    <w:rsid w:val="00C05FC6"/>
    <w:rsid w:val="00C073C7"/>
    <w:rsid w:val="00C0782A"/>
    <w:rsid w:val="00C11182"/>
    <w:rsid w:val="00C12196"/>
    <w:rsid w:val="00C15F82"/>
    <w:rsid w:val="00C172F6"/>
    <w:rsid w:val="00C20930"/>
    <w:rsid w:val="00C21024"/>
    <w:rsid w:val="00C21FD6"/>
    <w:rsid w:val="00C23685"/>
    <w:rsid w:val="00C24938"/>
    <w:rsid w:val="00C25FEB"/>
    <w:rsid w:val="00C26DA5"/>
    <w:rsid w:val="00C2768C"/>
    <w:rsid w:val="00C27D75"/>
    <w:rsid w:val="00C318C8"/>
    <w:rsid w:val="00C3327F"/>
    <w:rsid w:val="00C336FF"/>
    <w:rsid w:val="00C3569D"/>
    <w:rsid w:val="00C36338"/>
    <w:rsid w:val="00C36C97"/>
    <w:rsid w:val="00C421CE"/>
    <w:rsid w:val="00C447A2"/>
    <w:rsid w:val="00C4495D"/>
    <w:rsid w:val="00C474E6"/>
    <w:rsid w:val="00C510A7"/>
    <w:rsid w:val="00C51195"/>
    <w:rsid w:val="00C5189D"/>
    <w:rsid w:val="00C5222C"/>
    <w:rsid w:val="00C532C6"/>
    <w:rsid w:val="00C54B3A"/>
    <w:rsid w:val="00C57DF2"/>
    <w:rsid w:val="00C60391"/>
    <w:rsid w:val="00C611C9"/>
    <w:rsid w:val="00C62657"/>
    <w:rsid w:val="00C73891"/>
    <w:rsid w:val="00C739C8"/>
    <w:rsid w:val="00C74156"/>
    <w:rsid w:val="00C81651"/>
    <w:rsid w:val="00C81FD2"/>
    <w:rsid w:val="00C85629"/>
    <w:rsid w:val="00C869B5"/>
    <w:rsid w:val="00C86D7B"/>
    <w:rsid w:val="00C926F8"/>
    <w:rsid w:val="00C9346D"/>
    <w:rsid w:val="00C954ED"/>
    <w:rsid w:val="00C9637F"/>
    <w:rsid w:val="00C9650D"/>
    <w:rsid w:val="00C977C1"/>
    <w:rsid w:val="00C978EE"/>
    <w:rsid w:val="00C97B63"/>
    <w:rsid w:val="00C97E99"/>
    <w:rsid w:val="00CA124F"/>
    <w:rsid w:val="00CA44C0"/>
    <w:rsid w:val="00CA4625"/>
    <w:rsid w:val="00CA5C88"/>
    <w:rsid w:val="00CB08F8"/>
    <w:rsid w:val="00CB1507"/>
    <w:rsid w:val="00CB2B67"/>
    <w:rsid w:val="00CB2BCE"/>
    <w:rsid w:val="00CB3ED4"/>
    <w:rsid w:val="00CB5448"/>
    <w:rsid w:val="00CB6AEA"/>
    <w:rsid w:val="00CB6FB1"/>
    <w:rsid w:val="00CB7BF9"/>
    <w:rsid w:val="00CC0E80"/>
    <w:rsid w:val="00CC145F"/>
    <w:rsid w:val="00CC1BAC"/>
    <w:rsid w:val="00CC30F0"/>
    <w:rsid w:val="00CC314A"/>
    <w:rsid w:val="00CC38A5"/>
    <w:rsid w:val="00CC764D"/>
    <w:rsid w:val="00CC7FE0"/>
    <w:rsid w:val="00CD035A"/>
    <w:rsid w:val="00CD0599"/>
    <w:rsid w:val="00CD25F1"/>
    <w:rsid w:val="00CD3E28"/>
    <w:rsid w:val="00CD4A7C"/>
    <w:rsid w:val="00CD7507"/>
    <w:rsid w:val="00CE08F9"/>
    <w:rsid w:val="00CE2B9D"/>
    <w:rsid w:val="00CE2C9D"/>
    <w:rsid w:val="00CE37BA"/>
    <w:rsid w:val="00CE4556"/>
    <w:rsid w:val="00CE5C02"/>
    <w:rsid w:val="00CE676B"/>
    <w:rsid w:val="00CE6829"/>
    <w:rsid w:val="00CF2092"/>
    <w:rsid w:val="00CF44A6"/>
    <w:rsid w:val="00CF47C6"/>
    <w:rsid w:val="00CF4DBB"/>
    <w:rsid w:val="00CF5677"/>
    <w:rsid w:val="00CF671D"/>
    <w:rsid w:val="00CF732F"/>
    <w:rsid w:val="00CF783E"/>
    <w:rsid w:val="00D00AE8"/>
    <w:rsid w:val="00D015F5"/>
    <w:rsid w:val="00D02533"/>
    <w:rsid w:val="00D026D8"/>
    <w:rsid w:val="00D02938"/>
    <w:rsid w:val="00D02CA7"/>
    <w:rsid w:val="00D02FCE"/>
    <w:rsid w:val="00D034BC"/>
    <w:rsid w:val="00D047D8"/>
    <w:rsid w:val="00D067C6"/>
    <w:rsid w:val="00D06E3A"/>
    <w:rsid w:val="00D10E8E"/>
    <w:rsid w:val="00D10FE3"/>
    <w:rsid w:val="00D115C5"/>
    <w:rsid w:val="00D11CAB"/>
    <w:rsid w:val="00D170FD"/>
    <w:rsid w:val="00D17849"/>
    <w:rsid w:val="00D221CF"/>
    <w:rsid w:val="00D22D83"/>
    <w:rsid w:val="00D24986"/>
    <w:rsid w:val="00D278AF"/>
    <w:rsid w:val="00D302C1"/>
    <w:rsid w:val="00D30A40"/>
    <w:rsid w:val="00D3220F"/>
    <w:rsid w:val="00D35004"/>
    <w:rsid w:val="00D35238"/>
    <w:rsid w:val="00D36BD6"/>
    <w:rsid w:val="00D370CB"/>
    <w:rsid w:val="00D376A0"/>
    <w:rsid w:val="00D42922"/>
    <w:rsid w:val="00D43526"/>
    <w:rsid w:val="00D446D8"/>
    <w:rsid w:val="00D44992"/>
    <w:rsid w:val="00D461FF"/>
    <w:rsid w:val="00D506D6"/>
    <w:rsid w:val="00D51A8E"/>
    <w:rsid w:val="00D53E8D"/>
    <w:rsid w:val="00D540A8"/>
    <w:rsid w:val="00D5751F"/>
    <w:rsid w:val="00D60C9E"/>
    <w:rsid w:val="00D622C7"/>
    <w:rsid w:val="00D6732D"/>
    <w:rsid w:val="00D67A61"/>
    <w:rsid w:val="00D67BF3"/>
    <w:rsid w:val="00D70B14"/>
    <w:rsid w:val="00D741A6"/>
    <w:rsid w:val="00D75043"/>
    <w:rsid w:val="00D802F5"/>
    <w:rsid w:val="00D84161"/>
    <w:rsid w:val="00D85B1E"/>
    <w:rsid w:val="00D869DF"/>
    <w:rsid w:val="00D86A76"/>
    <w:rsid w:val="00D940D3"/>
    <w:rsid w:val="00D94539"/>
    <w:rsid w:val="00D96A71"/>
    <w:rsid w:val="00D971BA"/>
    <w:rsid w:val="00DA0239"/>
    <w:rsid w:val="00DA2D09"/>
    <w:rsid w:val="00DA5B15"/>
    <w:rsid w:val="00DB0223"/>
    <w:rsid w:val="00DB04CF"/>
    <w:rsid w:val="00DB06D9"/>
    <w:rsid w:val="00DB10E5"/>
    <w:rsid w:val="00DB393E"/>
    <w:rsid w:val="00DB53FF"/>
    <w:rsid w:val="00DB5AEA"/>
    <w:rsid w:val="00DB61AF"/>
    <w:rsid w:val="00DB6442"/>
    <w:rsid w:val="00DC41CF"/>
    <w:rsid w:val="00DC748B"/>
    <w:rsid w:val="00DD319A"/>
    <w:rsid w:val="00DD54B0"/>
    <w:rsid w:val="00DD620D"/>
    <w:rsid w:val="00DD702E"/>
    <w:rsid w:val="00DE1940"/>
    <w:rsid w:val="00DE1EBA"/>
    <w:rsid w:val="00DE7163"/>
    <w:rsid w:val="00DE7E6F"/>
    <w:rsid w:val="00DF254A"/>
    <w:rsid w:val="00DF40C3"/>
    <w:rsid w:val="00DF534C"/>
    <w:rsid w:val="00DF638B"/>
    <w:rsid w:val="00E003C1"/>
    <w:rsid w:val="00E02DA8"/>
    <w:rsid w:val="00E11A09"/>
    <w:rsid w:val="00E145C2"/>
    <w:rsid w:val="00E15ABC"/>
    <w:rsid w:val="00E2034E"/>
    <w:rsid w:val="00E2612C"/>
    <w:rsid w:val="00E2636D"/>
    <w:rsid w:val="00E27910"/>
    <w:rsid w:val="00E27AAE"/>
    <w:rsid w:val="00E312A0"/>
    <w:rsid w:val="00E3170B"/>
    <w:rsid w:val="00E32922"/>
    <w:rsid w:val="00E32A3F"/>
    <w:rsid w:val="00E33395"/>
    <w:rsid w:val="00E362A8"/>
    <w:rsid w:val="00E36939"/>
    <w:rsid w:val="00E41404"/>
    <w:rsid w:val="00E41AD4"/>
    <w:rsid w:val="00E4270A"/>
    <w:rsid w:val="00E45961"/>
    <w:rsid w:val="00E46017"/>
    <w:rsid w:val="00E51BC2"/>
    <w:rsid w:val="00E51BF5"/>
    <w:rsid w:val="00E53D6C"/>
    <w:rsid w:val="00E54D01"/>
    <w:rsid w:val="00E55034"/>
    <w:rsid w:val="00E57616"/>
    <w:rsid w:val="00E61B5E"/>
    <w:rsid w:val="00E62740"/>
    <w:rsid w:val="00E62875"/>
    <w:rsid w:val="00E641FB"/>
    <w:rsid w:val="00E6423F"/>
    <w:rsid w:val="00E64689"/>
    <w:rsid w:val="00E656BC"/>
    <w:rsid w:val="00E6664E"/>
    <w:rsid w:val="00E66E77"/>
    <w:rsid w:val="00E70726"/>
    <w:rsid w:val="00E708AF"/>
    <w:rsid w:val="00E729C6"/>
    <w:rsid w:val="00E73E50"/>
    <w:rsid w:val="00E77964"/>
    <w:rsid w:val="00E817EC"/>
    <w:rsid w:val="00E82041"/>
    <w:rsid w:val="00E825DC"/>
    <w:rsid w:val="00E82CBB"/>
    <w:rsid w:val="00E82E4E"/>
    <w:rsid w:val="00E8631D"/>
    <w:rsid w:val="00E919C2"/>
    <w:rsid w:val="00E92445"/>
    <w:rsid w:val="00E931A7"/>
    <w:rsid w:val="00E953F7"/>
    <w:rsid w:val="00E9632B"/>
    <w:rsid w:val="00EA04D3"/>
    <w:rsid w:val="00EA10C1"/>
    <w:rsid w:val="00EA21BB"/>
    <w:rsid w:val="00EA5177"/>
    <w:rsid w:val="00EA5D36"/>
    <w:rsid w:val="00EA6307"/>
    <w:rsid w:val="00EB08A4"/>
    <w:rsid w:val="00EB0E21"/>
    <w:rsid w:val="00EB4AB8"/>
    <w:rsid w:val="00EB567E"/>
    <w:rsid w:val="00EB58EF"/>
    <w:rsid w:val="00EB67DD"/>
    <w:rsid w:val="00EB70EE"/>
    <w:rsid w:val="00EC217C"/>
    <w:rsid w:val="00EC2CAD"/>
    <w:rsid w:val="00EC2F3B"/>
    <w:rsid w:val="00EC77BA"/>
    <w:rsid w:val="00EC7D21"/>
    <w:rsid w:val="00ED0912"/>
    <w:rsid w:val="00ED2421"/>
    <w:rsid w:val="00ED3137"/>
    <w:rsid w:val="00ED55C2"/>
    <w:rsid w:val="00ED655A"/>
    <w:rsid w:val="00ED6DB0"/>
    <w:rsid w:val="00ED6E33"/>
    <w:rsid w:val="00ED7322"/>
    <w:rsid w:val="00ED7D08"/>
    <w:rsid w:val="00EE0CE5"/>
    <w:rsid w:val="00EE2C28"/>
    <w:rsid w:val="00EE44F8"/>
    <w:rsid w:val="00EE678F"/>
    <w:rsid w:val="00EE7123"/>
    <w:rsid w:val="00EF183B"/>
    <w:rsid w:val="00EF346F"/>
    <w:rsid w:val="00EF4FFA"/>
    <w:rsid w:val="00EF5987"/>
    <w:rsid w:val="00EF66E2"/>
    <w:rsid w:val="00EF74C7"/>
    <w:rsid w:val="00EF7D43"/>
    <w:rsid w:val="00F023DD"/>
    <w:rsid w:val="00F03A3E"/>
    <w:rsid w:val="00F06EE5"/>
    <w:rsid w:val="00F100F8"/>
    <w:rsid w:val="00F11F59"/>
    <w:rsid w:val="00F150A1"/>
    <w:rsid w:val="00F15C90"/>
    <w:rsid w:val="00F16587"/>
    <w:rsid w:val="00F20153"/>
    <w:rsid w:val="00F22352"/>
    <w:rsid w:val="00F2322C"/>
    <w:rsid w:val="00F26DC8"/>
    <w:rsid w:val="00F302E7"/>
    <w:rsid w:val="00F31FD2"/>
    <w:rsid w:val="00F3271A"/>
    <w:rsid w:val="00F3300D"/>
    <w:rsid w:val="00F339BD"/>
    <w:rsid w:val="00F34F1F"/>
    <w:rsid w:val="00F37019"/>
    <w:rsid w:val="00F42B06"/>
    <w:rsid w:val="00F42B5D"/>
    <w:rsid w:val="00F43CA7"/>
    <w:rsid w:val="00F44759"/>
    <w:rsid w:val="00F45891"/>
    <w:rsid w:val="00F46E21"/>
    <w:rsid w:val="00F477D6"/>
    <w:rsid w:val="00F5273D"/>
    <w:rsid w:val="00F5317A"/>
    <w:rsid w:val="00F64938"/>
    <w:rsid w:val="00F64A4D"/>
    <w:rsid w:val="00F65BB4"/>
    <w:rsid w:val="00F666B9"/>
    <w:rsid w:val="00F6721E"/>
    <w:rsid w:val="00F738F1"/>
    <w:rsid w:val="00F73F3C"/>
    <w:rsid w:val="00F7632D"/>
    <w:rsid w:val="00F81AAA"/>
    <w:rsid w:val="00F82718"/>
    <w:rsid w:val="00F85543"/>
    <w:rsid w:val="00F86C3F"/>
    <w:rsid w:val="00F92F57"/>
    <w:rsid w:val="00F935D2"/>
    <w:rsid w:val="00F93D5D"/>
    <w:rsid w:val="00F94867"/>
    <w:rsid w:val="00F954C8"/>
    <w:rsid w:val="00F962B5"/>
    <w:rsid w:val="00F97918"/>
    <w:rsid w:val="00F97C74"/>
    <w:rsid w:val="00FA0662"/>
    <w:rsid w:val="00FA1F5A"/>
    <w:rsid w:val="00FA6039"/>
    <w:rsid w:val="00FA7911"/>
    <w:rsid w:val="00FA7C12"/>
    <w:rsid w:val="00FB1570"/>
    <w:rsid w:val="00FB1714"/>
    <w:rsid w:val="00FB4BF8"/>
    <w:rsid w:val="00FB4DE7"/>
    <w:rsid w:val="00FB7AA6"/>
    <w:rsid w:val="00FC14A1"/>
    <w:rsid w:val="00FC4EFC"/>
    <w:rsid w:val="00FC5356"/>
    <w:rsid w:val="00FC6891"/>
    <w:rsid w:val="00FD0189"/>
    <w:rsid w:val="00FD1508"/>
    <w:rsid w:val="00FD220A"/>
    <w:rsid w:val="00FD3EB3"/>
    <w:rsid w:val="00FD6897"/>
    <w:rsid w:val="00FD6C8E"/>
    <w:rsid w:val="00FD6CF6"/>
    <w:rsid w:val="00FE38AB"/>
    <w:rsid w:val="00FE3C2B"/>
    <w:rsid w:val="00FE54B0"/>
    <w:rsid w:val="00FE5DE6"/>
    <w:rsid w:val="00FF031B"/>
    <w:rsid w:val="00FF0BCC"/>
    <w:rsid w:val="00FF4095"/>
    <w:rsid w:val="00FF465D"/>
    <w:rsid w:val="00FF4BD0"/>
    <w:rsid w:val="00FF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E2B38"/>
  <w15:chartTrackingRefBased/>
  <w15:docId w15:val="{6D2FCA0B-F9BC-423B-9D1C-3C26B381C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3701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370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256BA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7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73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7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7324"/>
    <w:rPr>
      <w:sz w:val="18"/>
      <w:szCs w:val="18"/>
    </w:rPr>
  </w:style>
  <w:style w:type="paragraph" w:styleId="a5">
    <w:name w:val="List Paragraph"/>
    <w:basedOn w:val="a"/>
    <w:uiPriority w:val="34"/>
    <w:qFormat/>
    <w:rsid w:val="0083089D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F100F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100F8"/>
    <w:rPr>
      <w:sz w:val="18"/>
      <w:szCs w:val="18"/>
    </w:rPr>
  </w:style>
  <w:style w:type="character" w:styleId="a7">
    <w:name w:val="Hyperlink"/>
    <w:basedOn w:val="a0"/>
    <w:uiPriority w:val="99"/>
    <w:unhideWhenUsed/>
    <w:rsid w:val="00BA187B"/>
    <w:rPr>
      <w:color w:val="0563C1" w:themeColor="hyperlink"/>
      <w:u w:val="single"/>
    </w:rPr>
  </w:style>
  <w:style w:type="character" w:customStyle="1" w:styleId="highlight2">
    <w:name w:val="highlight2"/>
    <w:basedOn w:val="a0"/>
    <w:qFormat/>
    <w:rsid w:val="00BA187B"/>
  </w:style>
  <w:style w:type="character" w:styleId="a8">
    <w:name w:val="annotation reference"/>
    <w:basedOn w:val="a0"/>
    <w:uiPriority w:val="99"/>
    <w:semiHidden/>
    <w:unhideWhenUsed/>
    <w:rsid w:val="00F37019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F3701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3701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3701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37019"/>
    <w:rPr>
      <w:b/>
      <w:bCs/>
    </w:rPr>
  </w:style>
  <w:style w:type="character" w:customStyle="1" w:styleId="1Char">
    <w:name w:val="标题 1 Char"/>
    <w:basedOn w:val="a0"/>
    <w:link w:val="1"/>
    <w:uiPriority w:val="9"/>
    <w:rsid w:val="00F3701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F370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256BAD"/>
    <w:rPr>
      <w:b/>
      <w:bCs/>
      <w:sz w:val="32"/>
      <w:szCs w:val="32"/>
    </w:rPr>
  </w:style>
  <w:style w:type="character" w:styleId="ab">
    <w:name w:val="line number"/>
    <w:basedOn w:val="a0"/>
    <w:uiPriority w:val="99"/>
    <w:semiHidden/>
    <w:unhideWhenUsed/>
    <w:rsid w:val="00061799"/>
  </w:style>
  <w:style w:type="paragraph" w:styleId="ac">
    <w:name w:val="Revision"/>
    <w:hidden/>
    <w:uiPriority w:val="99"/>
    <w:semiHidden/>
    <w:rsid w:val="00C172F6"/>
  </w:style>
  <w:style w:type="table" w:styleId="ad">
    <w:name w:val="Table Grid"/>
    <w:basedOn w:val="a1"/>
    <w:uiPriority w:val="39"/>
    <w:rsid w:val="00226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5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8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0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AA5A8-FCE9-4A30-8AB8-80606D4D6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admin</dc:creator>
  <cp:keywords/>
  <dc:description/>
  <cp:lastModifiedBy>pc-admin</cp:lastModifiedBy>
  <cp:revision>4</cp:revision>
  <cp:lastPrinted>2020-06-07T08:44:00Z</cp:lastPrinted>
  <dcterms:created xsi:type="dcterms:W3CDTF">2020-07-06T02:24:00Z</dcterms:created>
  <dcterms:modified xsi:type="dcterms:W3CDTF">2020-07-13T14:28:00Z</dcterms:modified>
</cp:coreProperties>
</file>